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2B1CB" w14:textId="62AB2A60" w:rsidR="00EB6491" w:rsidRPr="00D71CBA" w:rsidRDefault="00FC78FC">
      <w:r w:rsidRPr="00FC78FC">
        <w:rPr>
          <w:b/>
          <w:bCs/>
        </w:rPr>
        <w:t>Supplementary T</w:t>
      </w:r>
      <w:r w:rsidR="001613E8" w:rsidRPr="00FC78FC">
        <w:rPr>
          <w:b/>
          <w:bCs/>
        </w:rPr>
        <w:t xml:space="preserve">able </w:t>
      </w:r>
      <w:r w:rsidR="002E58F9">
        <w:rPr>
          <w:b/>
          <w:bCs/>
        </w:rPr>
        <w:t>1</w:t>
      </w:r>
      <w:r w:rsidR="001613E8" w:rsidRPr="00D71CBA">
        <w:t>. Risk of CIN3+ by HPV vaccination status</w:t>
      </w:r>
      <w:r w:rsidR="007973D6">
        <w:t xml:space="preserve"> overall and by </w:t>
      </w:r>
      <w:r w:rsidR="00D20BC2">
        <w:t>age, year of diagnosis</w:t>
      </w:r>
      <w:r w:rsidR="00930138">
        <w:t>,</w:t>
      </w:r>
      <w:r w:rsidR="00D20BC2">
        <w:t xml:space="preserve"> and index cytology</w:t>
      </w:r>
      <w:r w:rsidR="002E58F9">
        <w:t xml:space="preserve"> for women vaccinated </w:t>
      </w:r>
      <w:r w:rsidR="00D13F58">
        <w:t>six</w:t>
      </w:r>
      <w:r w:rsidR="002E58F9">
        <w:t xml:space="preserve"> months before to </w:t>
      </w:r>
      <w:r w:rsidR="00D13F58">
        <w:t>six</w:t>
      </w:r>
      <w:r w:rsidR="002E58F9">
        <w:t xml:space="preserve"> months after CIN2 diagnosis</w:t>
      </w:r>
    </w:p>
    <w:tbl>
      <w:tblPr>
        <w:tblStyle w:val="Tabel-Gitter"/>
        <w:tblpPr w:leftFromText="141" w:rightFromText="141" w:vertAnchor="page" w:horzAnchor="margin" w:tblpXSpec="center" w:tblpY="2882"/>
        <w:tblW w:w="10444" w:type="dxa"/>
        <w:tblLook w:val="04A0" w:firstRow="1" w:lastRow="0" w:firstColumn="1" w:lastColumn="0" w:noHBand="0" w:noVBand="1"/>
      </w:tblPr>
      <w:tblGrid>
        <w:gridCol w:w="1628"/>
        <w:gridCol w:w="1628"/>
        <w:gridCol w:w="1287"/>
        <w:gridCol w:w="1026"/>
        <w:gridCol w:w="1466"/>
        <w:gridCol w:w="1671"/>
        <w:gridCol w:w="1738"/>
      </w:tblGrid>
      <w:tr w:rsidR="00C644BC" w:rsidRPr="00D71CBA" w14:paraId="1E319B8B" w14:textId="77777777" w:rsidTr="00FB457D">
        <w:trPr>
          <w:trHeight w:val="140"/>
        </w:trPr>
        <w:tc>
          <w:tcPr>
            <w:tcW w:w="1628" w:type="dxa"/>
            <w:shd w:val="clear" w:color="auto" w:fill="FFFFFF" w:themeFill="background1"/>
          </w:tcPr>
          <w:p w14:paraId="368D1AD1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55AEC83E" w14:textId="77777777" w:rsidR="00C644BC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PV vaccination status</w:t>
            </w:r>
          </w:p>
          <w:p w14:paraId="5E4AA0AF" w14:textId="740A997A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700354D4" w14:textId="448BD002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Total</w:t>
            </w:r>
            <w:r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1026" w:type="dxa"/>
            <w:shd w:val="clear" w:color="auto" w:fill="FFFFFF" w:themeFill="background1"/>
          </w:tcPr>
          <w:p w14:paraId="4ADA4180" w14:textId="4A752B02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CIN3+</w:t>
            </w:r>
            <w:r w:rsidR="000B5AE8"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1466" w:type="dxa"/>
            <w:shd w:val="clear" w:color="auto" w:fill="FFFFFF" w:themeFill="background1"/>
          </w:tcPr>
          <w:p w14:paraId="320FA856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CIF (%)</w:t>
            </w:r>
          </w:p>
          <w:p w14:paraId="1DB9C71B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  <w:p w14:paraId="7B1824CE" w14:textId="279BB8D2" w:rsidR="00C644BC" w:rsidRPr="00D71CBA" w:rsidRDefault="00CE635F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="00C644BC" w:rsidRPr="00D71CBA">
              <w:rPr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671" w:type="dxa"/>
            <w:shd w:val="clear" w:color="auto" w:fill="FFFFFF" w:themeFill="background1"/>
          </w:tcPr>
          <w:p w14:paraId="6848F668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HR</w:t>
            </w:r>
          </w:p>
          <w:p w14:paraId="5221F27C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38" w:type="dxa"/>
            <w:shd w:val="clear" w:color="auto" w:fill="FFFFFF" w:themeFill="background1"/>
          </w:tcPr>
          <w:p w14:paraId="7B605ECD" w14:textId="1ED11F13" w:rsidR="00C644BC" w:rsidRPr="000A768C" w:rsidRDefault="00C644BC" w:rsidP="00C644BC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71CBA">
              <w:rPr>
                <w:sz w:val="18"/>
                <w:szCs w:val="18"/>
                <w:lang w:val="en-US"/>
              </w:rPr>
              <w:t>aHR</w:t>
            </w:r>
            <w:r w:rsidR="000A768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3B21E3EC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</w:tc>
      </w:tr>
      <w:tr w:rsidR="00C644BC" w:rsidRPr="00D71CBA" w14:paraId="778BB07F" w14:textId="77777777" w:rsidTr="00FB457D">
        <w:trPr>
          <w:trHeight w:val="140"/>
        </w:trPr>
        <w:tc>
          <w:tcPr>
            <w:tcW w:w="1628" w:type="dxa"/>
            <w:vMerge w:val="restart"/>
            <w:shd w:val="clear" w:color="auto" w:fill="FFFFFF" w:themeFill="background1"/>
          </w:tcPr>
          <w:p w14:paraId="7028EFEC" w14:textId="5FA3C1CE" w:rsidR="00C644BC" w:rsidRPr="00D71CBA" w:rsidRDefault="009C5AB9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6D891510" w14:textId="1BD57682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CIN2</w:t>
            </w:r>
          </w:p>
        </w:tc>
        <w:tc>
          <w:tcPr>
            <w:tcW w:w="1287" w:type="dxa"/>
            <w:shd w:val="clear" w:color="auto" w:fill="FFFFFF" w:themeFill="background1"/>
          </w:tcPr>
          <w:p w14:paraId="3EF9E90B" w14:textId="317CBC94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,</w:t>
            </w:r>
            <w:r w:rsidR="00F66181">
              <w:rPr>
                <w:sz w:val="18"/>
                <w:szCs w:val="18"/>
                <w:lang w:val="en-US"/>
              </w:rPr>
              <w:t>911</w:t>
            </w:r>
          </w:p>
        </w:tc>
        <w:tc>
          <w:tcPr>
            <w:tcW w:w="1026" w:type="dxa"/>
            <w:shd w:val="clear" w:color="auto" w:fill="FFFFFF" w:themeFill="background1"/>
          </w:tcPr>
          <w:p w14:paraId="146E29EF" w14:textId="1DF0FA97" w:rsidR="00C644BC" w:rsidRPr="00D71CBA" w:rsidRDefault="00833C57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0</w:t>
            </w:r>
            <w:r w:rsidR="0061058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66" w:type="dxa"/>
            <w:shd w:val="clear" w:color="auto" w:fill="FFFFFF" w:themeFill="background1"/>
          </w:tcPr>
          <w:p w14:paraId="614B6E9E" w14:textId="48D745C9" w:rsidR="00C644BC" w:rsidRPr="00D71CBA" w:rsidRDefault="004905F2" w:rsidP="00C644BC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1</w:t>
            </w:r>
            <w:r w:rsidR="00777A2D">
              <w:rPr>
                <w:sz w:val="18"/>
                <w:szCs w:val="18"/>
                <w:lang w:val="en-US"/>
              </w:rPr>
              <w:t xml:space="preserve"> (28.</w:t>
            </w:r>
            <w:r>
              <w:rPr>
                <w:sz w:val="18"/>
                <w:szCs w:val="18"/>
                <w:lang w:val="en-US"/>
              </w:rPr>
              <w:t>8</w:t>
            </w:r>
            <w:r w:rsidR="00777A2D">
              <w:rPr>
                <w:sz w:val="18"/>
                <w:szCs w:val="18"/>
                <w:lang w:val="en-US"/>
              </w:rPr>
              <w:t>-31.2)</w:t>
            </w:r>
          </w:p>
        </w:tc>
        <w:tc>
          <w:tcPr>
            <w:tcW w:w="1671" w:type="dxa"/>
            <w:shd w:val="clear" w:color="auto" w:fill="FFFFFF" w:themeFill="background1"/>
          </w:tcPr>
          <w:p w14:paraId="25DF9777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shd w:val="clear" w:color="auto" w:fill="FFFFFF" w:themeFill="background1"/>
          </w:tcPr>
          <w:p w14:paraId="0DC27192" w14:textId="77777777" w:rsidR="00C644BC" w:rsidRPr="00D71CBA" w:rsidRDefault="00C644BC" w:rsidP="00C644BC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</w:tr>
      <w:tr w:rsidR="00C644BC" w:rsidRPr="00D71CBA" w14:paraId="05BC7B02" w14:textId="77777777" w:rsidTr="00FB457D">
        <w:trPr>
          <w:trHeight w:val="140"/>
        </w:trPr>
        <w:tc>
          <w:tcPr>
            <w:tcW w:w="1628" w:type="dxa"/>
            <w:vMerge/>
          </w:tcPr>
          <w:p w14:paraId="2586EB7A" w14:textId="1F17B04C" w:rsidR="00C644BC" w:rsidRPr="00D71CBA" w:rsidRDefault="00C644BC" w:rsidP="00C644BC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44045D0B" w14:textId="46559D64" w:rsidR="00C644BC" w:rsidRPr="00D71CBA" w:rsidRDefault="00C644BC" w:rsidP="00C644BC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E655AC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</w:tcPr>
          <w:p w14:paraId="767251E6" w14:textId="7CD3DE8C" w:rsidR="00C644BC" w:rsidRPr="00D71CBA" w:rsidRDefault="002E64A2" w:rsidP="00C644BC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</w:t>
            </w:r>
          </w:p>
        </w:tc>
        <w:tc>
          <w:tcPr>
            <w:tcW w:w="1026" w:type="dxa"/>
          </w:tcPr>
          <w:p w14:paraId="1ABCDBC5" w14:textId="7202B72C" w:rsidR="00C644BC" w:rsidRPr="00D71CBA" w:rsidRDefault="00DE3CD0" w:rsidP="00C644BC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466" w:type="dxa"/>
          </w:tcPr>
          <w:p w14:paraId="5A47C7BE" w14:textId="2F55CA28" w:rsidR="00C644BC" w:rsidRPr="00D71CBA" w:rsidRDefault="00FA630D" w:rsidP="00C644BC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</w:t>
            </w:r>
            <w:r w:rsidR="0069012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30.</w:t>
            </w:r>
            <w:r w:rsidR="0069012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36.</w:t>
            </w:r>
            <w:r w:rsidR="0069012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0EC6A030" w14:textId="120ADD37" w:rsidR="00C644BC" w:rsidRPr="00D71CBA" w:rsidRDefault="000F59A1" w:rsidP="00C644BC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2F730F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1.</w:t>
            </w:r>
            <w:r w:rsidR="002F730F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-1.</w:t>
            </w:r>
            <w:r w:rsidR="005848AF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74FC14F2" w14:textId="599029F6" w:rsidR="00C644BC" w:rsidRPr="00D71CBA" w:rsidRDefault="009A6976" w:rsidP="00C644BC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5848AF">
              <w:rPr>
                <w:sz w:val="18"/>
                <w:szCs w:val="18"/>
              </w:rPr>
              <w:t>20</w:t>
            </w:r>
            <w:r w:rsidR="00002333">
              <w:rPr>
                <w:sz w:val="18"/>
                <w:szCs w:val="18"/>
              </w:rPr>
              <w:t xml:space="preserve"> (1.</w:t>
            </w:r>
            <w:r w:rsidR="005848AF">
              <w:rPr>
                <w:sz w:val="18"/>
                <w:szCs w:val="18"/>
              </w:rPr>
              <w:t>06</w:t>
            </w:r>
            <w:r w:rsidR="00002333">
              <w:rPr>
                <w:sz w:val="18"/>
                <w:szCs w:val="18"/>
              </w:rPr>
              <w:t>-1.3</w:t>
            </w:r>
            <w:r w:rsidR="005848AF">
              <w:rPr>
                <w:sz w:val="18"/>
                <w:szCs w:val="18"/>
              </w:rPr>
              <w:t>6</w:t>
            </w:r>
            <w:r w:rsidR="00002333">
              <w:rPr>
                <w:sz w:val="18"/>
                <w:szCs w:val="18"/>
              </w:rPr>
              <w:t>)</w:t>
            </w:r>
          </w:p>
        </w:tc>
      </w:tr>
      <w:tr w:rsidR="009B7005" w:rsidRPr="00D71CBA" w14:paraId="696298AB" w14:textId="77777777" w:rsidTr="00FB457D">
        <w:trPr>
          <w:trHeight w:val="128"/>
        </w:trPr>
        <w:tc>
          <w:tcPr>
            <w:tcW w:w="1628" w:type="dxa"/>
            <w:vMerge/>
          </w:tcPr>
          <w:p w14:paraId="2AC7AF34" w14:textId="77777777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49992F90" w14:textId="77777777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</w:tcPr>
          <w:p w14:paraId="14C280B4" w14:textId="2152BDC8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r w:rsidRPr="00925034">
              <w:rPr>
                <w:sz w:val="18"/>
                <w:szCs w:val="18"/>
              </w:rPr>
              <w:t xml:space="preserve">4,002 </w:t>
            </w:r>
          </w:p>
        </w:tc>
        <w:tc>
          <w:tcPr>
            <w:tcW w:w="1026" w:type="dxa"/>
          </w:tcPr>
          <w:p w14:paraId="04D0479F" w14:textId="1520626B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0</w:t>
            </w:r>
          </w:p>
        </w:tc>
        <w:tc>
          <w:tcPr>
            <w:tcW w:w="1466" w:type="dxa"/>
          </w:tcPr>
          <w:p w14:paraId="45584427" w14:textId="4DCD8E70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</w:t>
            </w:r>
            <w:r w:rsidR="0069012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27.</w:t>
            </w:r>
            <w:r w:rsidR="001142A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30.</w:t>
            </w:r>
            <w:r w:rsidR="001142A0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663B5825" w14:textId="7474CE1A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0DB16454" w14:textId="4D49C120" w:rsidR="009B7005" w:rsidRPr="00D71CBA" w:rsidRDefault="009B7005" w:rsidP="009B7005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2E58F9" w:rsidRPr="00D71CBA" w14:paraId="23E1C112" w14:textId="77777777" w:rsidTr="00FB457D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0687D422" w14:textId="20D450BA" w:rsidR="002E58F9" w:rsidRPr="00D71CBA" w:rsidRDefault="00647782" w:rsidP="002E58F9">
            <w:pPr>
              <w:pStyle w:val="Ing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at CIN2 </w:t>
            </w:r>
            <w:proofErr w:type="spellStart"/>
            <w:r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</w:tr>
      <w:tr w:rsidR="002E58F9" w:rsidRPr="00D71CBA" w14:paraId="21E6EC79" w14:textId="77777777" w:rsidTr="00FB457D">
        <w:trPr>
          <w:trHeight w:val="128"/>
        </w:trPr>
        <w:tc>
          <w:tcPr>
            <w:tcW w:w="1628" w:type="dxa"/>
            <w:vMerge w:val="restart"/>
          </w:tcPr>
          <w:p w14:paraId="26B8832B" w14:textId="77777777" w:rsidR="002E58F9" w:rsidRPr="00D71CBA" w:rsidRDefault="002E58F9" w:rsidP="002E58F9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18-29</w:t>
            </w:r>
          </w:p>
        </w:tc>
        <w:tc>
          <w:tcPr>
            <w:tcW w:w="1628" w:type="dxa"/>
            <w:vAlign w:val="bottom"/>
          </w:tcPr>
          <w:p w14:paraId="0F8CC1DF" w14:textId="77777777" w:rsidR="002E58F9" w:rsidRPr="00D71CBA" w:rsidRDefault="002E58F9" w:rsidP="002E58F9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25F632CC" w14:textId="40B17E44" w:rsidR="002E58F9" w:rsidRPr="00D71CBA" w:rsidRDefault="00612DF3" w:rsidP="002E58F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1026" w:type="dxa"/>
          </w:tcPr>
          <w:p w14:paraId="71078B15" w14:textId="46168353" w:rsidR="002E58F9" w:rsidRPr="00D71CBA" w:rsidRDefault="006A57C9" w:rsidP="002E58F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466" w:type="dxa"/>
          </w:tcPr>
          <w:p w14:paraId="496F8FB4" w14:textId="2830C1D6" w:rsidR="002E58F9" w:rsidRPr="00D71CBA" w:rsidRDefault="007E0874" w:rsidP="002E58F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</w:t>
            </w:r>
            <w:r w:rsidR="00097C2B">
              <w:rPr>
                <w:sz w:val="18"/>
                <w:szCs w:val="18"/>
              </w:rPr>
              <w:t>8 (</w:t>
            </w:r>
            <w:r w:rsidR="00C777C6">
              <w:rPr>
                <w:sz w:val="18"/>
                <w:szCs w:val="18"/>
              </w:rPr>
              <w:t>30.3-37.3</w:t>
            </w:r>
            <w:r w:rsidR="00097C2B"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57E8B598" w14:textId="2A4F6DCB" w:rsidR="002E58F9" w:rsidRPr="00D71CBA" w:rsidRDefault="004E6251" w:rsidP="002E58F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765E8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(1.</w:t>
            </w:r>
            <w:r w:rsidR="00765E8E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>-1.</w:t>
            </w:r>
            <w:r w:rsidR="00765E8E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158B73D2" w14:textId="748AE172" w:rsidR="002E58F9" w:rsidRPr="00D71CBA" w:rsidRDefault="00A60B28" w:rsidP="002E58F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765E8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(</w:t>
            </w:r>
            <w:r w:rsidR="00786268">
              <w:rPr>
                <w:sz w:val="18"/>
                <w:szCs w:val="18"/>
              </w:rPr>
              <w:t>1.</w:t>
            </w:r>
            <w:r w:rsidR="00765E8E">
              <w:rPr>
                <w:sz w:val="18"/>
                <w:szCs w:val="18"/>
              </w:rPr>
              <w:t>07</w:t>
            </w:r>
            <w:r w:rsidR="00786268">
              <w:rPr>
                <w:sz w:val="18"/>
                <w:szCs w:val="18"/>
              </w:rPr>
              <w:t>-1.</w:t>
            </w:r>
            <w:r w:rsidR="00765E8E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</w:tr>
      <w:tr w:rsidR="00602801" w:rsidRPr="00D71CBA" w14:paraId="40C76AAC" w14:textId="77777777" w:rsidTr="00FB457D">
        <w:trPr>
          <w:trHeight w:val="128"/>
        </w:trPr>
        <w:tc>
          <w:tcPr>
            <w:tcW w:w="1628" w:type="dxa"/>
            <w:vMerge/>
          </w:tcPr>
          <w:p w14:paraId="330AA5BD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3A851DF3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1FDAC866" w14:textId="015B7E6E" w:rsidR="00602801" w:rsidRPr="00D71CBA" w:rsidRDefault="00CE449C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</w:t>
            </w:r>
            <w:r w:rsidR="00FA3068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14:paraId="2746B1B8" w14:textId="12DEE329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</w:t>
            </w:r>
          </w:p>
        </w:tc>
        <w:tc>
          <w:tcPr>
            <w:tcW w:w="1466" w:type="dxa"/>
          </w:tcPr>
          <w:p w14:paraId="5E1CB051" w14:textId="6860E1E4" w:rsidR="00602801" w:rsidRPr="00D71CBA" w:rsidRDefault="00C777C6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60280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="00602801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6.0</w:t>
            </w:r>
            <w:r w:rsidR="00602801">
              <w:rPr>
                <w:sz w:val="18"/>
                <w:szCs w:val="18"/>
              </w:rPr>
              <w:t>-29.</w:t>
            </w:r>
            <w:r>
              <w:rPr>
                <w:sz w:val="18"/>
                <w:szCs w:val="18"/>
              </w:rPr>
              <w:t>8</w:t>
            </w:r>
            <w:r w:rsidR="00602801"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0DA4F06A" w14:textId="4CD4FC65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0BA7D5F2" w14:textId="21E39798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602801" w:rsidRPr="00D71CBA" w14:paraId="6D4CC1FC" w14:textId="77777777" w:rsidTr="00FB457D">
        <w:trPr>
          <w:trHeight w:val="128"/>
        </w:trPr>
        <w:tc>
          <w:tcPr>
            <w:tcW w:w="1628" w:type="dxa"/>
            <w:vMerge w:val="restart"/>
          </w:tcPr>
          <w:p w14:paraId="3D542672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30-40</w:t>
            </w:r>
          </w:p>
        </w:tc>
        <w:tc>
          <w:tcPr>
            <w:tcW w:w="1628" w:type="dxa"/>
            <w:vAlign w:val="bottom"/>
          </w:tcPr>
          <w:p w14:paraId="6053B4B6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06488708" w14:textId="14B48497" w:rsidR="00602801" w:rsidRPr="00D71CBA" w:rsidRDefault="006A57C9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026" w:type="dxa"/>
          </w:tcPr>
          <w:p w14:paraId="2770FA60" w14:textId="19EF472D" w:rsidR="00602801" w:rsidRPr="00D71CBA" w:rsidRDefault="006A57C9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66" w:type="dxa"/>
          </w:tcPr>
          <w:p w14:paraId="3441FEC1" w14:textId="0DFB4BF9" w:rsidR="00602801" w:rsidRPr="00D71CBA" w:rsidRDefault="009B7457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25.1-39.0)</w:t>
            </w:r>
          </w:p>
        </w:tc>
        <w:tc>
          <w:tcPr>
            <w:tcW w:w="1671" w:type="dxa"/>
          </w:tcPr>
          <w:p w14:paraId="62D70FB2" w14:textId="2443035F" w:rsidR="00602801" w:rsidRPr="00D71CBA" w:rsidRDefault="001F36B8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2702E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</w:t>
            </w:r>
            <w:r w:rsidR="002702EB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-1.</w:t>
            </w:r>
            <w:r w:rsidR="002702EB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6F821AD8" w14:textId="1EE3CC13" w:rsidR="00602801" w:rsidRPr="00D71CBA" w:rsidRDefault="006D0C3E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2702E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0.</w:t>
            </w:r>
            <w:r w:rsidR="00D462BA">
              <w:rPr>
                <w:sz w:val="18"/>
                <w:szCs w:val="18"/>
              </w:rPr>
              <w:t>83</w:t>
            </w:r>
            <w:r w:rsidR="006867AF">
              <w:rPr>
                <w:sz w:val="18"/>
                <w:szCs w:val="18"/>
              </w:rPr>
              <w:t>-1.</w:t>
            </w:r>
            <w:r w:rsidR="00D462BA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</w:tr>
      <w:tr w:rsidR="00602801" w:rsidRPr="00D71CBA" w14:paraId="0AC99C3E" w14:textId="77777777" w:rsidTr="00FB457D">
        <w:trPr>
          <w:trHeight w:val="128"/>
        </w:trPr>
        <w:tc>
          <w:tcPr>
            <w:tcW w:w="1628" w:type="dxa"/>
            <w:vMerge/>
          </w:tcPr>
          <w:p w14:paraId="34BAC194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7BA12D4B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715390FA" w14:textId="0B13A906" w:rsidR="00602801" w:rsidRPr="00D71CBA" w:rsidRDefault="00CE449C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</w:t>
            </w:r>
            <w:r w:rsidR="00FA3068">
              <w:rPr>
                <w:sz w:val="18"/>
                <w:szCs w:val="18"/>
              </w:rPr>
              <w:t>10</w:t>
            </w:r>
          </w:p>
        </w:tc>
        <w:tc>
          <w:tcPr>
            <w:tcW w:w="1026" w:type="dxa"/>
          </w:tcPr>
          <w:p w14:paraId="2DEDB50B" w14:textId="0239747A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E11D3B">
              <w:rPr>
                <w:sz w:val="18"/>
                <w:szCs w:val="18"/>
              </w:rPr>
              <w:t>8</w:t>
            </w:r>
          </w:p>
        </w:tc>
        <w:tc>
          <w:tcPr>
            <w:tcW w:w="1466" w:type="dxa"/>
          </w:tcPr>
          <w:p w14:paraId="134721F8" w14:textId="233552DB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</w:t>
            </w:r>
            <w:r w:rsidR="009B745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8.</w:t>
            </w:r>
            <w:r w:rsidR="009B745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33.</w:t>
            </w:r>
            <w:r w:rsidR="009B745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2AEED8B3" w14:textId="0E09B9B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27FC07F2" w14:textId="26266AFD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602801" w:rsidRPr="00D71CBA" w14:paraId="6CD075AA" w14:textId="77777777" w:rsidTr="00FB457D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737BBB61" w14:textId="7975300D" w:rsidR="00602801" w:rsidRPr="00D71CBA" w:rsidRDefault="00647782" w:rsidP="00602801">
            <w:pPr>
              <w:pStyle w:val="Ing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Year of </w:t>
            </w:r>
            <w:r w:rsidR="00FB457D">
              <w:rPr>
                <w:b/>
                <w:bCs/>
                <w:sz w:val="18"/>
                <w:szCs w:val="18"/>
              </w:rPr>
              <w:t xml:space="preserve">CIN2 </w:t>
            </w:r>
            <w:proofErr w:type="spellStart"/>
            <w:r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</w:tr>
      <w:tr w:rsidR="00602801" w:rsidRPr="00D71CBA" w14:paraId="5CD5BEF8" w14:textId="77777777" w:rsidTr="00FB457D">
        <w:trPr>
          <w:trHeight w:val="128"/>
        </w:trPr>
        <w:tc>
          <w:tcPr>
            <w:tcW w:w="1628" w:type="dxa"/>
            <w:vMerge w:val="restart"/>
            <w:vAlign w:val="bottom"/>
          </w:tcPr>
          <w:p w14:paraId="143EFDA9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7</w:t>
            </w:r>
            <w:r w:rsidRPr="00D71CBA">
              <w:rPr>
                <w:sz w:val="18"/>
                <w:szCs w:val="18"/>
              </w:rPr>
              <w:t>-2012</w:t>
            </w:r>
          </w:p>
        </w:tc>
        <w:tc>
          <w:tcPr>
            <w:tcW w:w="1628" w:type="dxa"/>
            <w:vAlign w:val="bottom"/>
          </w:tcPr>
          <w:p w14:paraId="4F95FC75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4802F9F5" w14:textId="2E464241" w:rsidR="00602801" w:rsidRPr="00D71CBA" w:rsidRDefault="00E6794D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</w:t>
            </w:r>
          </w:p>
        </w:tc>
        <w:tc>
          <w:tcPr>
            <w:tcW w:w="1026" w:type="dxa"/>
            <w:vAlign w:val="bottom"/>
          </w:tcPr>
          <w:p w14:paraId="353C0399" w14:textId="7A43811D" w:rsidR="00602801" w:rsidRPr="00D71CBA" w:rsidRDefault="00B95069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466" w:type="dxa"/>
          </w:tcPr>
          <w:p w14:paraId="5A62C505" w14:textId="65E17F91" w:rsidR="00602801" w:rsidRPr="00D71CBA" w:rsidRDefault="00F765A4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 (27.7-35.3)</w:t>
            </w:r>
          </w:p>
        </w:tc>
        <w:tc>
          <w:tcPr>
            <w:tcW w:w="1671" w:type="dxa"/>
          </w:tcPr>
          <w:p w14:paraId="1A2D32C0" w14:textId="39E4EC34" w:rsidR="00602801" w:rsidRPr="00D71CBA" w:rsidRDefault="0069652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55038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</w:t>
            </w:r>
            <w:r w:rsidR="00055038">
              <w:rPr>
                <w:sz w:val="18"/>
                <w:szCs w:val="18"/>
              </w:rPr>
              <w:t>0.98-1.</w:t>
            </w:r>
            <w:r w:rsidR="00A64816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5300B2BC" w14:textId="12436AE3" w:rsidR="00602801" w:rsidRPr="00D71CBA" w:rsidRDefault="0026489F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A64816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</w:t>
            </w:r>
            <w:r w:rsidR="00785CCB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-</w:t>
            </w:r>
            <w:r w:rsidR="00785CCB">
              <w:rPr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)</w:t>
            </w:r>
          </w:p>
        </w:tc>
      </w:tr>
      <w:tr w:rsidR="00602801" w:rsidRPr="00D71CBA" w14:paraId="715D1EAE" w14:textId="77777777" w:rsidTr="00FB457D">
        <w:trPr>
          <w:trHeight w:val="128"/>
        </w:trPr>
        <w:tc>
          <w:tcPr>
            <w:tcW w:w="1628" w:type="dxa"/>
            <w:vMerge/>
            <w:vAlign w:val="bottom"/>
          </w:tcPr>
          <w:p w14:paraId="0F0C26C9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603895B4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75D40C6E" w14:textId="66FF2038" w:rsidR="00602801" w:rsidRPr="00D71CBA" w:rsidRDefault="00A448D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77</w:t>
            </w:r>
          </w:p>
        </w:tc>
        <w:tc>
          <w:tcPr>
            <w:tcW w:w="1026" w:type="dxa"/>
            <w:vAlign w:val="bottom"/>
          </w:tcPr>
          <w:p w14:paraId="62EDC355" w14:textId="2F3AD64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1466" w:type="dxa"/>
          </w:tcPr>
          <w:p w14:paraId="566B78F5" w14:textId="4CF53040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</w:t>
            </w:r>
            <w:r w:rsidR="00E1259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25.</w:t>
            </w:r>
            <w:r w:rsidR="00725E9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29.</w:t>
            </w:r>
            <w:r w:rsidR="00725E9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740C2A1D" w14:textId="7C5EC3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11B895F2" w14:textId="5A7DB92B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602801" w:rsidRPr="00D71CBA" w14:paraId="51974283" w14:textId="77777777" w:rsidTr="00FB457D">
        <w:trPr>
          <w:trHeight w:val="128"/>
        </w:trPr>
        <w:tc>
          <w:tcPr>
            <w:tcW w:w="1628" w:type="dxa"/>
            <w:vMerge w:val="restart"/>
            <w:vAlign w:val="bottom"/>
          </w:tcPr>
          <w:p w14:paraId="1C6EFB24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2013-2020</w:t>
            </w:r>
          </w:p>
        </w:tc>
        <w:tc>
          <w:tcPr>
            <w:tcW w:w="1628" w:type="dxa"/>
            <w:vAlign w:val="bottom"/>
          </w:tcPr>
          <w:p w14:paraId="68A5465A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2788E654" w14:textId="71613C4E" w:rsidR="00602801" w:rsidRPr="00D71CBA" w:rsidRDefault="00B95069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026" w:type="dxa"/>
            <w:vAlign w:val="bottom"/>
          </w:tcPr>
          <w:p w14:paraId="49F8F31D" w14:textId="6E47FCDC" w:rsidR="00602801" w:rsidRPr="00D71CBA" w:rsidRDefault="0069652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66" w:type="dxa"/>
          </w:tcPr>
          <w:p w14:paraId="6E938E20" w14:textId="47922BAA" w:rsidR="00602801" w:rsidRPr="005C339D" w:rsidRDefault="00AF01C3" w:rsidP="00602801">
            <w:pPr>
              <w:pStyle w:val="Ingenafstand"/>
              <w:rPr>
                <w:sz w:val="18"/>
                <w:szCs w:val="18"/>
                <w:highlight w:val="yellow"/>
              </w:rPr>
            </w:pPr>
            <w:r w:rsidRPr="00AF01C3">
              <w:rPr>
                <w:sz w:val="18"/>
                <w:szCs w:val="18"/>
              </w:rPr>
              <w:t>3</w:t>
            </w:r>
            <w:r w:rsidR="00725E9B">
              <w:rPr>
                <w:sz w:val="18"/>
                <w:szCs w:val="18"/>
              </w:rPr>
              <w:t>6</w:t>
            </w:r>
            <w:r w:rsidRPr="00AF01C3">
              <w:rPr>
                <w:sz w:val="18"/>
                <w:szCs w:val="18"/>
              </w:rPr>
              <w:t>.</w:t>
            </w:r>
            <w:r w:rsidR="00725E9B">
              <w:rPr>
                <w:sz w:val="18"/>
                <w:szCs w:val="18"/>
              </w:rPr>
              <w:t>9</w:t>
            </w:r>
            <w:r w:rsidRPr="00AF01C3">
              <w:rPr>
                <w:sz w:val="18"/>
                <w:szCs w:val="18"/>
              </w:rPr>
              <w:t xml:space="preserve"> (</w:t>
            </w:r>
            <w:r w:rsidR="00725E9B">
              <w:rPr>
                <w:sz w:val="18"/>
                <w:szCs w:val="18"/>
              </w:rPr>
              <w:t>31</w:t>
            </w:r>
            <w:r w:rsidR="00E12590">
              <w:rPr>
                <w:sz w:val="18"/>
                <w:szCs w:val="18"/>
              </w:rPr>
              <w:t>.</w:t>
            </w:r>
            <w:r w:rsidR="00A86ABE">
              <w:rPr>
                <w:sz w:val="18"/>
                <w:szCs w:val="18"/>
              </w:rPr>
              <w:t>5</w:t>
            </w:r>
            <w:r w:rsidR="00E12590">
              <w:rPr>
                <w:sz w:val="18"/>
                <w:szCs w:val="18"/>
              </w:rPr>
              <w:t>-</w:t>
            </w:r>
            <w:r w:rsidR="00A86ABE">
              <w:rPr>
                <w:sz w:val="18"/>
                <w:szCs w:val="18"/>
              </w:rPr>
              <w:t>42.3</w:t>
            </w:r>
            <w:r w:rsidRPr="00AF01C3"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2DC065BA" w14:textId="6A845BB8" w:rsidR="00602801" w:rsidRPr="00D71CBA" w:rsidRDefault="00785CC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252768">
              <w:rPr>
                <w:sz w:val="18"/>
                <w:szCs w:val="18"/>
              </w:rPr>
              <w:t>21</w:t>
            </w:r>
            <w:r w:rsidR="00E93A58">
              <w:rPr>
                <w:sz w:val="18"/>
                <w:szCs w:val="18"/>
              </w:rPr>
              <w:t xml:space="preserve"> (0.</w:t>
            </w:r>
            <w:r w:rsidR="00252768">
              <w:rPr>
                <w:sz w:val="18"/>
                <w:szCs w:val="18"/>
              </w:rPr>
              <w:t>99</w:t>
            </w:r>
            <w:r w:rsidR="00E93A58">
              <w:rPr>
                <w:sz w:val="18"/>
                <w:szCs w:val="18"/>
              </w:rPr>
              <w:t>-</w:t>
            </w:r>
            <w:r w:rsidR="00252768">
              <w:rPr>
                <w:sz w:val="18"/>
                <w:szCs w:val="18"/>
              </w:rPr>
              <w:t>1.47</w:t>
            </w:r>
            <w:r w:rsidR="00E93A58"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490B4D0A" w14:textId="23638FB8" w:rsidR="00602801" w:rsidRPr="00D71CBA" w:rsidRDefault="00252768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  <w:r w:rsidR="008C14AE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04</w:t>
            </w:r>
            <w:r w:rsidR="008C14AE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6</w:t>
            </w:r>
            <w:r w:rsidR="008C14AE">
              <w:rPr>
                <w:sz w:val="18"/>
                <w:szCs w:val="18"/>
              </w:rPr>
              <w:t>)</w:t>
            </w:r>
          </w:p>
        </w:tc>
      </w:tr>
      <w:tr w:rsidR="00460359" w:rsidRPr="00D71CBA" w14:paraId="67D7F179" w14:textId="77777777" w:rsidTr="00FB457D">
        <w:trPr>
          <w:trHeight w:val="128"/>
        </w:trPr>
        <w:tc>
          <w:tcPr>
            <w:tcW w:w="1628" w:type="dxa"/>
            <w:vMerge/>
            <w:vAlign w:val="bottom"/>
          </w:tcPr>
          <w:p w14:paraId="32DF792D" w14:textId="77777777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4238882B" w14:textId="77777777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0DCCA4C7" w14:textId="5696E9B5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25</w:t>
            </w:r>
          </w:p>
        </w:tc>
        <w:tc>
          <w:tcPr>
            <w:tcW w:w="1026" w:type="dxa"/>
            <w:vAlign w:val="bottom"/>
          </w:tcPr>
          <w:p w14:paraId="7EDA20E2" w14:textId="27DE5F56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1466" w:type="dxa"/>
          </w:tcPr>
          <w:p w14:paraId="112C7FF5" w14:textId="54A45919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</w:t>
            </w:r>
            <w:r w:rsidR="00A86AB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29.</w:t>
            </w:r>
            <w:r w:rsidR="00A86A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34.</w:t>
            </w:r>
            <w:r w:rsidR="007A33E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7335853C" w14:textId="4116CD4D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67454794" w14:textId="747B6EEC" w:rsidR="00460359" w:rsidRPr="00D71CBA" w:rsidRDefault="00460359" w:rsidP="00460359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602801" w:rsidRPr="00D71CBA" w14:paraId="56BCC286" w14:textId="77777777" w:rsidTr="00FB457D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6257A0B2" w14:textId="2317083F" w:rsidR="00602801" w:rsidRPr="00154C03" w:rsidRDefault="00647782" w:rsidP="00602801">
            <w:pPr>
              <w:pStyle w:val="Ingenafstand"/>
              <w:rPr>
                <w:b/>
                <w:bCs/>
                <w:sz w:val="18"/>
                <w:szCs w:val="18"/>
              </w:rPr>
            </w:pPr>
            <w:r w:rsidRPr="00154C03">
              <w:rPr>
                <w:b/>
                <w:bCs/>
                <w:sz w:val="18"/>
                <w:szCs w:val="18"/>
              </w:rPr>
              <w:t xml:space="preserve">Index </w:t>
            </w:r>
            <w:proofErr w:type="spellStart"/>
            <w:r w:rsidRPr="00154C03">
              <w:rPr>
                <w:b/>
                <w:bCs/>
                <w:sz w:val="18"/>
                <w:szCs w:val="18"/>
              </w:rPr>
              <w:t>cytology</w:t>
            </w:r>
            <w:proofErr w:type="spellEnd"/>
          </w:p>
        </w:tc>
      </w:tr>
      <w:tr w:rsidR="00602801" w:rsidRPr="00D71CBA" w14:paraId="40BD0BF1" w14:textId="77777777" w:rsidTr="00FB457D">
        <w:trPr>
          <w:trHeight w:val="128"/>
        </w:trPr>
        <w:tc>
          <w:tcPr>
            <w:tcW w:w="1628" w:type="dxa"/>
            <w:vMerge w:val="restart"/>
            <w:vAlign w:val="bottom"/>
          </w:tcPr>
          <w:p w14:paraId="227F842B" w14:textId="15C88F16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Non-high-</w:t>
            </w:r>
            <w:proofErr w:type="spellStart"/>
            <w:r w:rsidRPr="00D71CBA">
              <w:rPr>
                <w:sz w:val="18"/>
                <w:szCs w:val="18"/>
              </w:rPr>
              <w:t>grade</w:t>
            </w:r>
            <w:r w:rsidR="000A768C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8" w:type="dxa"/>
            <w:vAlign w:val="bottom"/>
          </w:tcPr>
          <w:p w14:paraId="10FE3845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03C16FF5" w14:textId="1A27D0B6" w:rsidR="00602801" w:rsidRPr="00D71CBA" w:rsidRDefault="00F41B8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1026" w:type="dxa"/>
          </w:tcPr>
          <w:p w14:paraId="2EF0C905" w14:textId="19765403" w:rsidR="00602801" w:rsidRPr="00D71CBA" w:rsidRDefault="001E6BB2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466" w:type="dxa"/>
          </w:tcPr>
          <w:p w14:paraId="665C9570" w14:textId="55F5C629" w:rsidR="00602801" w:rsidRPr="00D71CBA" w:rsidRDefault="00FE74F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</w:t>
            </w:r>
            <w:r w:rsidR="00544B93">
              <w:rPr>
                <w:sz w:val="18"/>
                <w:szCs w:val="18"/>
              </w:rPr>
              <w:t>0 (22.1-30.1)</w:t>
            </w:r>
          </w:p>
        </w:tc>
        <w:tc>
          <w:tcPr>
            <w:tcW w:w="1671" w:type="dxa"/>
          </w:tcPr>
          <w:p w14:paraId="08DDD49D" w14:textId="7DFB42DF" w:rsidR="00602801" w:rsidRPr="00D71CBA" w:rsidRDefault="00AD5319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B5295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</w:rPr>
              <w:t xml:space="preserve"> (0.</w:t>
            </w:r>
            <w:r w:rsidR="000768BC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-1.</w:t>
            </w:r>
            <w:r w:rsidR="000768BC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4132463B" w14:textId="6DD59461" w:rsidR="00602801" w:rsidRPr="00D71CBA" w:rsidRDefault="00C51D97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768BC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0.</w:t>
            </w:r>
            <w:r w:rsidR="00497764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-</w:t>
            </w:r>
            <w:r w:rsidR="00C05233">
              <w:rPr>
                <w:sz w:val="18"/>
                <w:szCs w:val="18"/>
              </w:rPr>
              <w:t>1.</w:t>
            </w:r>
            <w:r w:rsidR="00497764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)</w:t>
            </w:r>
          </w:p>
        </w:tc>
      </w:tr>
      <w:tr w:rsidR="00602801" w:rsidRPr="00D71CBA" w14:paraId="0314E79D" w14:textId="77777777" w:rsidTr="00FB457D">
        <w:trPr>
          <w:trHeight w:val="128"/>
        </w:trPr>
        <w:tc>
          <w:tcPr>
            <w:tcW w:w="1628" w:type="dxa"/>
            <w:vMerge/>
            <w:vAlign w:val="bottom"/>
          </w:tcPr>
          <w:p w14:paraId="2F7FF378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5AAC110B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1616B3A8" w14:textId="1D0DFCC2" w:rsidR="00602801" w:rsidRPr="00D71CBA" w:rsidRDefault="000B5AE8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  <w:r w:rsidR="0041762E">
              <w:rPr>
                <w:sz w:val="18"/>
                <w:szCs w:val="18"/>
              </w:rPr>
              <w:t>82</w:t>
            </w:r>
          </w:p>
        </w:tc>
        <w:tc>
          <w:tcPr>
            <w:tcW w:w="1026" w:type="dxa"/>
          </w:tcPr>
          <w:p w14:paraId="7FF6F3A4" w14:textId="27F796EF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  <w:tc>
          <w:tcPr>
            <w:tcW w:w="1466" w:type="dxa"/>
          </w:tcPr>
          <w:p w14:paraId="3FEDE2F3" w14:textId="1D38B526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</w:t>
            </w:r>
            <w:r w:rsidR="00544B9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 w:rsidR="00DB18BF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="00DB18B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25.</w:t>
            </w:r>
            <w:r w:rsidR="00DB18BF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24284E3C" w14:textId="0A6162AC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394E11FD" w14:textId="55131DED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602801" w:rsidRPr="00D71CBA" w14:paraId="3274E61E" w14:textId="77777777" w:rsidTr="00FB457D">
        <w:trPr>
          <w:trHeight w:val="128"/>
        </w:trPr>
        <w:tc>
          <w:tcPr>
            <w:tcW w:w="1628" w:type="dxa"/>
            <w:vMerge w:val="restart"/>
            <w:vAlign w:val="bottom"/>
          </w:tcPr>
          <w:p w14:paraId="54061733" w14:textId="3F81BCD9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High-</w:t>
            </w:r>
            <w:proofErr w:type="spellStart"/>
            <w:r w:rsidRPr="00D71CBA">
              <w:rPr>
                <w:sz w:val="18"/>
                <w:szCs w:val="18"/>
              </w:rPr>
              <w:t>grade</w:t>
            </w:r>
            <w:r w:rsidR="000A768C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8" w:type="dxa"/>
            <w:vAlign w:val="bottom"/>
          </w:tcPr>
          <w:p w14:paraId="08B4DCF8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1D8DCD9E" w14:textId="3BF7F277" w:rsidR="00602801" w:rsidRPr="00D71CBA" w:rsidRDefault="00F41B8B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1026" w:type="dxa"/>
          </w:tcPr>
          <w:p w14:paraId="6415F0BA" w14:textId="602B1C6E" w:rsidR="00602801" w:rsidRPr="00D71CBA" w:rsidRDefault="001E6BB2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466" w:type="dxa"/>
          </w:tcPr>
          <w:p w14:paraId="38C0F09A" w14:textId="29EDB6D9" w:rsidR="00602801" w:rsidRPr="00D71CBA" w:rsidRDefault="00A41D34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 (37.1-46.6)</w:t>
            </w:r>
          </w:p>
        </w:tc>
        <w:tc>
          <w:tcPr>
            <w:tcW w:w="1671" w:type="dxa"/>
          </w:tcPr>
          <w:p w14:paraId="5CDB2666" w14:textId="4E94D336" w:rsidR="00602801" w:rsidRPr="00D71CBA" w:rsidRDefault="00C05233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97764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(1.</w:t>
            </w:r>
            <w:r w:rsidR="00497764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-1.</w:t>
            </w:r>
            <w:r w:rsidR="00497764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5E5D0AD1" w14:textId="099A8FA9" w:rsidR="00602801" w:rsidRPr="00D71CBA" w:rsidRDefault="00F644E6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83107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(1.</w:t>
            </w:r>
            <w:r w:rsidR="00383107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1.</w:t>
            </w:r>
            <w:r w:rsidR="00383107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)</w:t>
            </w:r>
          </w:p>
        </w:tc>
      </w:tr>
      <w:tr w:rsidR="00602801" w:rsidRPr="00D71CBA" w14:paraId="6A3148FB" w14:textId="77777777" w:rsidTr="00FB457D">
        <w:trPr>
          <w:trHeight w:val="128"/>
        </w:trPr>
        <w:tc>
          <w:tcPr>
            <w:tcW w:w="1628" w:type="dxa"/>
            <w:vMerge/>
            <w:vAlign w:val="bottom"/>
          </w:tcPr>
          <w:p w14:paraId="49ACDFD8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08143E3C" w14:textId="77777777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0BA43255" w14:textId="38B2B159" w:rsidR="00602801" w:rsidRPr="00D71CBA" w:rsidRDefault="000B5AE8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  <w:r w:rsidR="0041762E">
              <w:rPr>
                <w:sz w:val="18"/>
                <w:szCs w:val="18"/>
              </w:rPr>
              <w:t>20</w:t>
            </w:r>
          </w:p>
        </w:tc>
        <w:tc>
          <w:tcPr>
            <w:tcW w:w="1026" w:type="dxa"/>
          </w:tcPr>
          <w:p w14:paraId="352B92A3" w14:textId="359D2194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 w:rsidR="001E6BB2">
              <w:rPr>
                <w:sz w:val="18"/>
                <w:szCs w:val="18"/>
              </w:rPr>
              <w:t>2</w:t>
            </w:r>
          </w:p>
        </w:tc>
        <w:tc>
          <w:tcPr>
            <w:tcW w:w="1466" w:type="dxa"/>
          </w:tcPr>
          <w:p w14:paraId="63A5540D" w14:textId="09504394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</w:t>
            </w:r>
            <w:r w:rsidR="00A41D3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33.</w:t>
            </w:r>
            <w:r w:rsidR="00A41D3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3</w:t>
            </w:r>
            <w:r w:rsidR="00A41D3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="00A41D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</w:tcPr>
          <w:p w14:paraId="58965295" w14:textId="10AEF1D8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19EB127F" w14:textId="2280AC22" w:rsidR="00602801" w:rsidRPr="00D71CBA" w:rsidRDefault="00602801" w:rsidP="00602801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</w:tbl>
    <w:p w14:paraId="7866A8D3" w14:textId="77777777" w:rsidR="00E804F4" w:rsidRDefault="00E804F4" w:rsidP="00E804F4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E778CE">
        <w:rPr>
          <w:sz w:val="18"/>
          <w:szCs w:val="18"/>
          <w:lang w:val="en-US"/>
        </w:rPr>
        <w:t>Atypical squamous cells of undetermined significance or low-grade</w:t>
      </w:r>
      <w:r>
        <w:rPr>
          <w:sz w:val="18"/>
          <w:szCs w:val="18"/>
          <w:lang w:val="en-US"/>
        </w:rPr>
        <w:t xml:space="preserve"> </w:t>
      </w:r>
      <w:r w:rsidRPr="00E778CE">
        <w:rPr>
          <w:sz w:val="18"/>
          <w:szCs w:val="18"/>
          <w:lang w:val="en-US"/>
        </w:rPr>
        <w:t>squamous intraepithelial lesion</w:t>
      </w:r>
      <w:r>
        <w:rPr>
          <w:sz w:val="18"/>
          <w:szCs w:val="18"/>
          <w:lang w:val="en-US"/>
        </w:rPr>
        <w:t xml:space="preserve"> and missing/other</w:t>
      </w:r>
      <w:r w:rsidRPr="00E778CE">
        <w:rPr>
          <w:sz w:val="18"/>
          <w:szCs w:val="18"/>
        </w:rPr>
        <w:t xml:space="preserve"> </w:t>
      </w:r>
    </w:p>
    <w:p w14:paraId="15679925" w14:textId="77777777" w:rsidR="00E804F4" w:rsidRPr="001236B5" w:rsidRDefault="00E804F4" w:rsidP="00E804F4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</w:rPr>
        <w:t xml:space="preserve">b </w:t>
      </w:r>
      <w:r w:rsidRPr="001236B5">
        <w:rPr>
          <w:sz w:val="18"/>
          <w:szCs w:val="18"/>
          <w:lang w:val="en-US"/>
        </w:rPr>
        <w:t>High-grade squamous intraepithelial lesion, atypical glandular cells, atypical squamous cells cannot exclude HSIL, adenocarcinoma in situ, or</w:t>
      </w:r>
      <w:r>
        <w:rPr>
          <w:sz w:val="18"/>
          <w:szCs w:val="18"/>
          <w:lang w:val="en-US"/>
        </w:rPr>
        <w:t xml:space="preserve"> </w:t>
      </w:r>
      <w:r w:rsidRPr="001236B5">
        <w:rPr>
          <w:sz w:val="18"/>
          <w:szCs w:val="18"/>
          <w:lang w:val="en-US"/>
        </w:rPr>
        <w:t>carcinoma.</w:t>
      </w:r>
    </w:p>
    <w:p w14:paraId="426AE8E6" w14:textId="77777777" w:rsidR="00E804F4" w:rsidRPr="00E778CE" w:rsidRDefault="00E804F4" w:rsidP="00E804F4">
      <w:pPr>
        <w:spacing w:after="0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for age at CIN2 diagnosis, calendar year, index cytology result (high-grade vs. </w:t>
      </w:r>
      <w:proofErr w:type="gramStart"/>
      <w:r>
        <w:rPr>
          <w:sz w:val="18"/>
          <w:szCs w:val="18"/>
        </w:rPr>
        <w:t>non high-grade</w:t>
      </w:r>
      <w:proofErr w:type="gramEnd"/>
      <w:r>
        <w:rPr>
          <w:sz w:val="18"/>
          <w:szCs w:val="18"/>
        </w:rPr>
        <w:t xml:space="preserve">), income level (lowest, middle, highest) and educational level (low, intermediate, high). </w:t>
      </w:r>
    </w:p>
    <w:p w14:paraId="61B6C258" w14:textId="45EDB582" w:rsidR="001613E8" w:rsidRPr="00E804F4" w:rsidRDefault="001613E8" w:rsidP="005073D7">
      <w:pPr>
        <w:spacing w:after="0"/>
        <w:rPr>
          <w:sz w:val="18"/>
          <w:szCs w:val="18"/>
          <w:lang w:val="en-US"/>
        </w:rPr>
      </w:pPr>
    </w:p>
    <w:p w14:paraId="00BBD04C" w14:textId="77777777" w:rsidR="005073D7" w:rsidRDefault="005073D7"/>
    <w:p w14:paraId="759A2164" w14:textId="16DE9A04" w:rsidR="00FB2D47" w:rsidRDefault="00FB2D47">
      <w:pPr>
        <w:rPr>
          <w:b/>
          <w:bCs/>
        </w:rPr>
      </w:pPr>
      <w:r>
        <w:rPr>
          <w:b/>
          <w:bCs/>
        </w:rPr>
        <w:br w:type="page"/>
      </w:r>
    </w:p>
    <w:p w14:paraId="1E387A6F" w14:textId="412747FA" w:rsidR="00FB2D47" w:rsidRPr="00D71CBA" w:rsidRDefault="00FB2D47" w:rsidP="00FB2D47">
      <w:r w:rsidRPr="00FC78FC">
        <w:rPr>
          <w:b/>
          <w:bCs/>
        </w:rPr>
        <w:lastRenderedPageBreak/>
        <w:t xml:space="preserve">Supplementary Table </w:t>
      </w:r>
      <w:r w:rsidR="009C5AB9">
        <w:rPr>
          <w:b/>
          <w:bCs/>
        </w:rPr>
        <w:t>2</w:t>
      </w:r>
      <w:r w:rsidRPr="00D71CBA">
        <w:t>. Risk of CIN3+ by HPV vaccination status</w:t>
      </w:r>
      <w:r>
        <w:t xml:space="preserve"> overall and by age, year of diagnosis</w:t>
      </w:r>
      <w:r w:rsidR="009C5AB9">
        <w:t>,</w:t>
      </w:r>
      <w:r>
        <w:t xml:space="preserve"> and index cytology for women vaccinated before their first follow-up visit</w:t>
      </w:r>
    </w:p>
    <w:tbl>
      <w:tblPr>
        <w:tblStyle w:val="Tabel-Gitter"/>
        <w:tblpPr w:leftFromText="141" w:rightFromText="141" w:vertAnchor="page" w:horzAnchor="margin" w:tblpXSpec="center" w:tblpY="2282"/>
        <w:tblW w:w="10444" w:type="dxa"/>
        <w:tblLook w:val="04A0" w:firstRow="1" w:lastRow="0" w:firstColumn="1" w:lastColumn="0" w:noHBand="0" w:noVBand="1"/>
      </w:tblPr>
      <w:tblGrid>
        <w:gridCol w:w="1628"/>
        <w:gridCol w:w="1628"/>
        <w:gridCol w:w="1287"/>
        <w:gridCol w:w="1026"/>
        <w:gridCol w:w="1466"/>
        <w:gridCol w:w="1671"/>
        <w:gridCol w:w="1738"/>
      </w:tblGrid>
      <w:tr w:rsidR="008729E6" w:rsidRPr="00D71CBA" w14:paraId="56C76AB2" w14:textId="77777777" w:rsidTr="008729E6">
        <w:trPr>
          <w:trHeight w:val="140"/>
        </w:trPr>
        <w:tc>
          <w:tcPr>
            <w:tcW w:w="1628" w:type="dxa"/>
            <w:shd w:val="clear" w:color="auto" w:fill="FFFFFF" w:themeFill="background1"/>
          </w:tcPr>
          <w:p w14:paraId="1F8ECBF0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44326BC3" w14:textId="77777777" w:rsidR="008729E6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PV vaccination status</w:t>
            </w:r>
          </w:p>
          <w:p w14:paraId="5D5CECC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FFFFFF" w:themeFill="background1"/>
          </w:tcPr>
          <w:p w14:paraId="50F59A4A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Total</w:t>
            </w:r>
            <w:r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1026" w:type="dxa"/>
            <w:shd w:val="clear" w:color="auto" w:fill="FFFFFF" w:themeFill="background1"/>
          </w:tcPr>
          <w:p w14:paraId="792CE19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CIN3+</w:t>
            </w:r>
            <w:r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1466" w:type="dxa"/>
            <w:shd w:val="clear" w:color="auto" w:fill="FFFFFF" w:themeFill="background1"/>
          </w:tcPr>
          <w:p w14:paraId="49D786D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CIF (%)</w:t>
            </w:r>
          </w:p>
          <w:p w14:paraId="6C5BF0D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  <w:p w14:paraId="1E335E0C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D71CBA">
              <w:rPr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671" w:type="dxa"/>
            <w:shd w:val="clear" w:color="auto" w:fill="FFFFFF" w:themeFill="background1"/>
          </w:tcPr>
          <w:p w14:paraId="33ABA23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HR</w:t>
            </w:r>
          </w:p>
          <w:p w14:paraId="5A7BDA9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38" w:type="dxa"/>
            <w:shd w:val="clear" w:color="auto" w:fill="FFFFFF" w:themeFill="background1"/>
          </w:tcPr>
          <w:p w14:paraId="5C7EE525" w14:textId="22572B37" w:rsidR="008729E6" w:rsidRPr="00A20AE7" w:rsidRDefault="008729E6" w:rsidP="008729E6">
            <w:pPr>
              <w:pStyle w:val="Ingenafstand"/>
              <w:rPr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D71CBA">
              <w:rPr>
                <w:sz w:val="18"/>
                <w:szCs w:val="18"/>
                <w:lang w:val="en-US"/>
              </w:rPr>
              <w:t>aHR</w:t>
            </w:r>
            <w:r w:rsidR="00603AB7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  <w:p w14:paraId="0B299F0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 w:rsidRPr="00D71CBA">
              <w:rPr>
                <w:sz w:val="18"/>
                <w:szCs w:val="18"/>
                <w:lang w:val="en-US"/>
              </w:rPr>
              <w:t>(95% CI)</w:t>
            </w:r>
          </w:p>
        </w:tc>
      </w:tr>
      <w:tr w:rsidR="008729E6" w:rsidRPr="00D71CBA" w14:paraId="6933E974" w14:textId="77777777" w:rsidTr="008729E6">
        <w:trPr>
          <w:trHeight w:val="140"/>
        </w:trPr>
        <w:tc>
          <w:tcPr>
            <w:tcW w:w="1628" w:type="dxa"/>
            <w:vMerge w:val="restart"/>
            <w:shd w:val="clear" w:color="auto" w:fill="FFFFFF" w:themeFill="background1"/>
          </w:tcPr>
          <w:p w14:paraId="3B55189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4A9E12B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CIN2</w:t>
            </w:r>
          </w:p>
        </w:tc>
        <w:tc>
          <w:tcPr>
            <w:tcW w:w="1287" w:type="dxa"/>
            <w:shd w:val="clear" w:color="auto" w:fill="FFFFFF" w:themeFill="background1"/>
          </w:tcPr>
          <w:p w14:paraId="2D4165A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,308</w:t>
            </w:r>
          </w:p>
        </w:tc>
        <w:tc>
          <w:tcPr>
            <w:tcW w:w="1026" w:type="dxa"/>
            <w:shd w:val="clear" w:color="auto" w:fill="FFFFFF" w:themeFill="background1"/>
          </w:tcPr>
          <w:p w14:paraId="40E589B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114</w:t>
            </w:r>
          </w:p>
        </w:tc>
        <w:tc>
          <w:tcPr>
            <w:tcW w:w="1466" w:type="dxa"/>
            <w:shd w:val="clear" w:color="auto" w:fill="FFFFFF" w:themeFill="background1"/>
          </w:tcPr>
          <w:p w14:paraId="40E1075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8 (25.5-28.2)</w:t>
            </w:r>
          </w:p>
        </w:tc>
        <w:tc>
          <w:tcPr>
            <w:tcW w:w="1671" w:type="dxa"/>
            <w:shd w:val="clear" w:color="auto" w:fill="FFFFFF" w:themeFill="background1"/>
          </w:tcPr>
          <w:p w14:paraId="13E3C15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738" w:type="dxa"/>
            <w:shd w:val="clear" w:color="auto" w:fill="FFFFFF" w:themeFill="background1"/>
          </w:tcPr>
          <w:p w14:paraId="237C0E0E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  <w:lang w:val="en-US"/>
              </w:rPr>
            </w:pPr>
          </w:p>
        </w:tc>
      </w:tr>
      <w:tr w:rsidR="008729E6" w:rsidRPr="00D71CBA" w14:paraId="544B3642" w14:textId="77777777" w:rsidTr="008729E6">
        <w:trPr>
          <w:trHeight w:val="140"/>
        </w:trPr>
        <w:tc>
          <w:tcPr>
            <w:tcW w:w="1628" w:type="dxa"/>
            <w:vMerge/>
          </w:tcPr>
          <w:p w14:paraId="078FF41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3893CDE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E655AC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</w:tcPr>
          <w:p w14:paraId="194DFB1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</w:t>
            </w:r>
          </w:p>
        </w:tc>
        <w:tc>
          <w:tcPr>
            <w:tcW w:w="1026" w:type="dxa"/>
          </w:tcPr>
          <w:p w14:paraId="5FA59C3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466" w:type="dxa"/>
          </w:tcPr>
          <w:p w14:paraId="6F667FB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 (28.1-37.0)</w:t>
            </w:r>
          </w:p>
        </w:tc>
        <w:tc>
          <w:tcPr>
            <w:tcW w:w="1671" w:type="dxa"/>
          </w:tcPr>
          <w:p w14:paraId="4A3E3685" w14:textId="3F6DD6DE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D00C8F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(1.</w:t>
            </w:r>
            <w:r w:rsidR="00D00C8F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</w:rPr>
              <w:t>-1.</w:t>
            </w:r>
            <w:r w:rsidR="00FA1B1E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4FBE5838" w14:textId="4FB04B8E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D4B79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 xml:space="preserve"> (1.</w:t>
            </w:r>
            <w:r w:rsidR="000D4B79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>-1.</w:t>
            </w:r>
            <w:r w:rsidR="000D4B79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087CA1EF" w14:textId="77777777" w:rsidTr="008729E6">
        <w:trPr>
          <w:trHeight w:val="128"/>
        </w:trPr>
        <w:tc>
          <w:tcPr>
            <w:tcW w:w="1628" w:type="dxa"/>
            <w:vMerge/>
          </w:tcPr>
          <w:p w14:paraId="646D5A9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523A34A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</w:tcPr>
          <w:p w14:paraId="1E0352B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54</w:t>
            </w:r>
          </w:p>
        </w:tc>
        <w:tc>
          <w:tcPr>
            <w:tcW w:w="1026" w:type="dxa"/>
          </w:tcPr>
          <w:p w14:paraId="00894B7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60</w:t>
            </w:r>
          </w:p>
        </w:tc>
        <w:tc>
          <w:tcPr>
            <w:tcW w:w="1466" w:type="dxa"/>
          </w:tcPr>
          <w:p w14:paraId="2E1FE56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(24.8-27.6)</w:t>
            </w:r>
          </w:p>
        </w:tc>
        <w:tc>
          <w:tcPr>
            <w:tcW w:w="1671" w:type="dxa"/>
          </w:tcPr>
          <w:p w14:paraId="18B142FE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6363D8A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7A47214E" w14:textId="77777777" w:rsidTr="008729E6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305CFC48" w14:textId="77777777" w:rsidR="008729E6" w:rsidRPr="00D71CBA" w:rsidRDefault="008729E6" w:rsidP="008729E6">
            <w:pPr>
              <w:pStyle w:val="Ing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at CIN2 </w:t>
            </w:r>
            <w:proofErr w:type="spellStart"/>
            <w:r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</w:tr>
      <w:tr w:rsidR="008729E6" w:rsidRPr="00D71CBA" w14:paraId="44FFABBB" w14:textId="77777777" w:rsidTr="008729E6">
        <w:trPr>
          <w:trHeight w:val="128"/>
        </w:trPr>
        <w:tc>
          <w:tcPr>
            <w:tcW w:w="1628" w:type="dxa"/>
            <w:vMerge w:val="restart"/>
          </w:tcPr>
          <w:p w14:paraId="15D5B4A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18-29</w:t>
            </w:r>
          </w:p>
        </w:tc>
        <w:tc>
          <w:tcPr>
            <w:tcW w:w="1628" w:type="dxa"/>
            <w:vAlign w:val="bottom"/>
          </w:tcPr>
          <w:p w14:paraId="42806CA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53D5BB9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1026" w:type="dxa"/>
          </w:tcPr>
          <w:p w14:paraId="498A065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466" w:type="dxa"/>
          </w:tcPr>
          <w:p w14:paraId="4F220ED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 (27.3-37.5)</w:t>
            </w:r>
          </w:p>
        </w:tc>
        <w:tc>
          <w:tcPr>
            <w:tcW w:w="1671" w:type="dxa"/>
          </w:tcPr>
          <w:p w14:paraId="689F789C" w14:textId="77A512A6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1038B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 xml:space="preserve"> (1.</w:t>
            </w:r>
            <w:r w:rsidR="0031038B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</w:rPr>
              <w:t>-1.</w:t>
            </w:r>
            <w:r w:rsidR="0031038B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48E2EF35" w14:textId="6FC9734C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1038B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(1.</w:t>
            </w:r>
            <w:r w:rsidR="003A049B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-1.</w:t>
            </w:r>
            <w:r w:rsidR="003A049B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3097B098" w14:textId="77777777" w:rsidTr="008729E6">
        <w:trPr>
          <w:trHeight w:val="128"/>
        </w:trPr>
        <w:tc>
          <w:tcPr>
            <w:tcW w:w="1628" w:type="dxa"/>
            <w:vMerge/>
          </w:tcPr>
          <w:p w14:paraId="1F6BF8D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0C36ADD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28B716F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11</w:t>
            </w:r>
          </w:p>
        </w:tc>
        <w:tc>
          <w:tcPr>
            <w:tcW w:w="1026" w:type="dxa"/>
          </w:tcPr>
          <w:p w14:paraId="12F9257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9</w:t>
            </w:r>
          </w:p>
        </w:tc>
        <w:tc>
          <w:tcPr>
            <w:tcW w:w="1466" w:type="dxa"/>
          </w:tcPr>
          <w:p w14:paraId="7B1E823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 (23.5-27.2)</w:t>
            </w:r>
          </w:p>
        </w:tc>
        <w:tc>
          <w:tcPr>
            <w:tcW w:w="1671" w:type="dxa"/>
          </w:tcPr>
          <w:p w14:paraId="5C7594B3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25D67D7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143545D8" w14:textId="77777777" w:rsidTr="008729E6">
        <w:trPr>
          <w:trHeight w:val="128"/>
        </w:trPr>
        <w:tc>
          <w:tcPr>
            <w:tcW w:w="1628" w:type="dxa"/>
            <w:vMerge w:val="restart"/>
          </w:tcPr>
          <w:p w14:paraId="465E8EC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30-40</w:t>
            </w:r>
          </w:p>
        </w:tc>
        <w:tc>
          <w:tcPr>
            <w:tcW w:w="1628" w:type="dxa"/>
            <w:vAlign w:val="bottom"/>
          </w:tcPr>
          <w:p w14:paraId="34998200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001D1BEF" w14:textId="0521A2AB" w:rsidR="008729E6" w:rsidRPr="00D71CBA" w:rsidRDefault="009F624D" w:rsidP="008729E6">
            <w:pPr>
              <w:pStyle w:val="Ingenafstand"/>
              <w:rPr>
                <w:sz w:val="18"/>
                <w:szCs w:val="18"/>
              </w:rPr>
            </w:pPr>
            <w:r w:rsidRPr="00D8578A">
              <w:rPr>
                <w:sz w:val="18"/>
                <w:szCs w:val="18"/>
              </w:rPr>
              <w:t>&lt;150</w:t>
            </w:r>
            <w:r w:rsidR="00603AB7" w:rsidRPr="00D8578A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</w:tcPr>
          <w:p w14:paraId="77C562C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466" w:type="dxa"/>
          </w:tcPr>
          <w:p w14:paraId="6A6C87E0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 (23.8-40.8)</w:t>
            </w:r>
          </w:p>
        </w:tc>
        <w:tc>
          <w:tcPr>
            <w:tcW w:w="1671" w:type="dxa"/>
          </w:tcPr>
          <w:p w14:paraId="60A57B28" w14:textId="58CFA5D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A049B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(</w:t>
            </w:r>
            <w:r w:rsidR="003A049B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>-</w:t>
            </w:r>
            <w:r w:rsidR="003A049B">
              <w:rPr>
                <w:sz w:val="18"/>
                <w:szCs w:val="18"/>
              </w:rPr>
              <w:t>1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4772A51E" w14:textId="28167656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A049B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 xml:space="preserve"> (1.</w:t>
            </w:r>
            <w:r w:rsidR="00315FBB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-</w:t>
            </w:r>
            <w:r w:rsidR="00315FBB">
              <w:rPr>
                <w:sz w:val="18"/>
                <w:szCs w:val="18"/>
              </w:rPr>
              <w:t>1.95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2C9BEECD" w14:textId="77777777" w:rsidTr="008729E6">
        <w:trPr>
          <w:trHeight w:val="128"/>
        </w:trPr>
        <w:tc>
          <w:tcPr>
            <w:tcW w:w="1628" w:type="dxa"/>
            <w:vMerge/>
          </w:tcPr>
          <w:p w14:paraId="5AC5300E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59D178F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541A09BF" w14:textId="61F6DD2B" w:rsidR="008729E6" w:rsidRPr="00D71CBA" w:rsidRDefault="009F624D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="008729E6">
              <w:rPr>
                <w:sz w:val="18"/>
                <w:szCs w:val="18"/>
              </w:rPr>
              <w:t>2,04</w:t>
            </w:r>
            <w:r>
              <w:rPr>
                <w:sz w:val="18"/>
                <w:szCs w:val="18"/>
              </w:rPr>
              <w:t>0</w:t>
            </w:r>
            <w:r w:rsidR="00603AB7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026" w:type="dxa"/>
          </w:tcPr>
          <w:p w14:paraId="05F4CDD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1466" w:type="dxa"/>
          </w:tcPr>
          <w:p w14:paraId="1B886DD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 (25.1-29.6)</w:t>
            </w:r>
          </w:p>
        </w:tc>
        <w:tc>
          <w:tcPr>
            <w:tcW w:w="1671" w:type="dxa"/>
          </w:tcPr>
          <w:p w14:paraId="5BEAC3A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58616CE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2846DC0A" w14:textId="77777777" w:rsidTr="008729E6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7525053D" w14:textId="77777777" w:rsidR="008729E6" w:rsidRPr="00D71CBA" w:rsidRDefault="008729E6" w:rsidP="008729E6">
            <w:pPr>
              <w:pStyle w:val="Ing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Year of CIN2 </w:t>
            </w:r>
            <w:proofErr w:type="spellStart"/>
            <w:r>
              <w:rPr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</w:tr>
      <w:tr w:rsidR="008729E6" w:rsidRPr="00D71CBA" w14:paraId="526ED12B" w14:textId="77777777" w:rsidTr="008729E6">
        <w:trPr>
          <w:trHeight w:val="128"/>
        </w:trPr>
        <w:tc>
          <w:tcPr>
            <w:tcW w:w="1628" w:type="dxa"/>
            <w:vMerge w:val="restart"/>
            <w:vAlign w:val="bottom"/>
          </w:tcPr>
          <w:p w14:paraId="41742E3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7</w:t>
            </w:r>
            <w:r w:rsidRPr="00D71CBA">
              <w:rPr>
                <w:sz w:val="18"/>
                <w:szCs w:val="18"/>
              </w:rPr>
              <w:t>-2012</w:t>
            </w:r>
          </w:p>
        </w:tc>
        <w:tc>
          <w:tcPr>
            <w:tcW w:w="1628" w:type="dxa"/>
            <w:vAlign w:val="bottom"/>
          </w:tcPr>
          <w:p w14:paraId="211EECB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3A6C33C6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1026" w:type="dxa"/>
            <w:vAlign w:val="bottom"/>
          </w:tcPr>
          <w:p w14:paraId="640B001B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466" w:type="dxa"/>
          </w:tcPr>
          <w:p w14:paraId="150FE91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 (27.3-37.4)</w:t>
            </w:r>
          </w:p>
        </w:tc>
        <w:tc>
          <w:tcPr>
            <w:tcW w:w="1671" w:type="dxa"/>
          </w:tcPr>
          <w:p w14:paraId="1E6E1D08" w14:textId="7D7BE1A5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BE1B2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(</w:t>
            </w:r>
            <w:r w:rsidR="00BE1B25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-</w:t>
            </w:r>
            <w:r w:rsidR="00BE1B25">
              <w:rPr>
                <w:sz w:val="18"/>
                <w:szCs w:val="18"/>
              </w:rPr>
              <w:t>1.4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015C712F" w14:textId="1D63E898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BE1B25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(1.</w:t>
            </w:r>
            <w:r w:rsidR="00BE1B25">
              <w:rPr>
                <w:sz w:val="18"/>
                <w:szCs w:val="18"/>
              </w:rPr>
              <w:t>0</w:t>
            </w:r>
            <w:r w:rsidR="00FE2CF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</w:t>
            </w:r>
            <w:r w:rsidR="00FE2CF3">
              <w:rPr>
                <w:sz w:val="18"/>
                <w:szCs w:val="18"/>
              </w:rPr>
              <w:t>1.50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43BC716B" w14:textId="77777777" w:rsidTr="008729E6">
        <w:trPr>
          <w:trHeight w:val="128"/>
        </w:trPr>
        <w:tc>
          <w:tcPr>
            <w:tcW w:w="1628" w:type="dxa"/>
            <w:vMerge/>
            <w:vAlign w:val="bottom"/>
          </w:tcPr>
          <w:p w14:paraId="005B4833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48ED88D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5BA7A8C6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95</w:t>
            </w:r>
          </w:p>
        </w:tc>
        <w:tc>
          <w:tcPr>
            <w:tcW w:w="1026" w:type="dxa"/>
            <w:vAlign w:val="bottom"/>
          </w:tcPr>
          <w:p w14:paraId="4A02A82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0</w:t>
            </w:r>
          </w:p>
        </w:tc>
        <w:tc>
          <w:tcPr>
            <w:tcW w:w="1466" w:type="dxa"/>
          </w:tcPr>
          <w:p w14:paraId="62F962B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(25.6-29.2)</w:t>
            </w:r>
          </w:p>
        </w:tc>
        <w:tc>
          <w:tcPr>
            <w:tcW w:w="1671" w:type="dxa"/>
          </w:tcPr>
          <w:p w14:paraId="144CE711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65492FD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3FD94CE5" w14:textId="77777777" w:rsidTr="008729E6">
        <w:trPr>
          <w:trHeight w:val="128"/>
        </w:trPr>
        <w:tc>
          <w:tcPr>
            <w:tcW w:w="1628" w:type="dxa"/>
            <w:vMerge w:val="restart"/>
            <w:vAlign w:val="bottom"/>
          </w:tcPr>
          <w:p w14:paraId="2F57DF7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2013-2020</w:t>
            </w:r>
          </w:p>
        </w:tc>
        <w:tc>
          <w:tcPr>
            <w:tcW w:w="1628" w:type="dxa"/>
            <w:vAlign w:val="bottom"/>
          </w:tcPr>
          <w:p w14:paraId="592426DA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5AF35E7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026" w:type="dxa"/>
            <w:vAlign w:val="bottom"/>
          </w:tcPr>
          <w:p w14:paraId="457D1E2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466" w:type="dxa"/>
          </w:tcPr>
          <w:p w14:paraId="6BFAAD36" w14:textId="77777777" w:rsidR="008729E6" w:rsidRPr="00EC4791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EC4791">
              <w:rPr>
                <w:sz w:val="18"/>
                <w:szCs w:val="18"/>
              </w:rPr>
              <w:t>32.7 (24.0-41.7)</w:t>
            </w:r>
          </w:p>
        </w:tc>
        <w:tc>
          <w:tcPr>
            <w:tcW w:w="1671" w:type="dxa"/>
          </w:tcPr>
          <w:p w14:paraId="0AD3D1CE" w14:textId="1A73936A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FE2CF3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 xml:space="preserve"> (</w:t>
            </w:r>
            <w:r w:rsidR="00FE2CF3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>-</w:t>
            </w:r>
            <w:r w:rsidR="00C60BAB">
              <w:rPr>
                <w:sz w:val="18"/>
                <w:szCs w:val="18"/>
              </w:rPr>
              <w:t>2.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7B246F93" w14:textId="1E2DA816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C60BAB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(</w:t>
            </w:r>
            <w:r w:rsidR="00C60BAB"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-</w:t>
            </w:r>
            <w:r w:rsidR="00C60BAB">
              <w:rPr>
                <w:sz w:val="18"/>
                <w:szCs w:val="18"/>
              </w:rPr>
              <w:t>2.11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54AA42E7" w14:textId="77777777" w:rsidTr="008729E6">
        <w:trPr>
          <w:trHeight w:val="128"/>
        </w:trPr>
        <w:tc>
          <w:tcPr>
            <w:tcW w:w="1628" w:type="dxa"/>
            <w:vMerge/>
            <w:vAlign w:val="bottom"/>
          </w:tcPr>
          <w:p w14:paraId="0E67B5A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3BB06D9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7A68C385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9</w:t>
            </w:r>
          </w:p>
        </w:tc>
        <w:tc>
          <w:tcPr>
            <w:tcW w:w="1026" w:type="dxa"/>
            <w:vAlign w:val="bottom"/>
          </w:tcPr>
          <w:p w14:paraId="2021AFB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1466" w:type="dxa"/>
          </w:tcPr>
          <w:p w14:paraId="475ED69F" w14:textId="77777777" w:rsidR="008729E6" w:rsidRPr="00EC4791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EC4791">
              <w:rPr>
                <w:sz w:val="18"/>
                <w:szCs w:val="18"/>
              </w:rPr>
              <w:t>24.1 (21.8-26.5)</w:t>
            </w:r>
          </w:p>
        </w:tc>
        <w:tc>
          <w:tcPr>
            <w:tcW w:w="1671" w:type="dxa"/>
          </w:tcPr>
          <w:p w14:paraId="1C5C751E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2205D43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711DF549" w14:textId="77777777" w:rsidTr="008729E6">
        <w:trPr>
          <w:trHeight w:val="128"/>
        </w:trPr>
        <w:tc>
          <w:tcPr>
            <w:tcW w:w="10444" w:type="dxa"/>
            <w:gridSpan w:val="7"/>
            <w:shd w:val="clear" w:color="auto" w:fill="DAE9F7" w:themeFill="text2" w:themeFillTint="1A"/>
          </w:tcPr>
          <w:p w14:paraId="22D56F5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154C03">
              <w:rPr>
                <w:b/>
                <w:bCs/>
                <w:sz w:val="18"/>
                <w:szCs w:val="18"/>
              </w:rPr>
              <w:t xml:space="preserve">Index </w:t>
            </w:r>
            <w:proofErr w:type="spellStart"/>
            <w:r w:rsidRPr="00154C03">
              <w:rPr>
                <w:b/>
                <w:bCs/>
                <w:sz w:val="18"/>
                <w:szCs w:val="18"/>
              </w:rPr>
              <w:t>cytology</w:t>
            </w:r>
            <w:proofErr w:type="spellEnd"/>
          </w:p>
        </w:tc>
      </w:tr>
      <w:tr w:rsidR="008729E6" w:rsidRPr="00D71CBA" w14:paraId="52534158" w14:textId="77777777" w:rsidTr="008729E6">
        <w:trPr>
          <w:trHeight w:val="128"/>
        </w:trPr>
        <w:tc>
          <w:tcPr>
            <w:tcW w:w="1628" w:type="dxa"/>
            <w:vMerge w:val="restart"/>
            <w:vAlign w:val="bottom"/>
          </w:tcPr>
          <w:p w14:paraId="2557DBB2" w14:textId="46CDA613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Non-high-</w:t>
            </w:r>
            <w:proofErr w:type="spellStart"/>
            <w:r w:rsidRPr="00D71CBA">
              <w:rPr>
                <w:sz w:val="18"/>
                <w:szCs w:val="18"/>
              </w:rPr>
              <w:t>grade</w:t>
            </w:r>
            <w:r w:rsidR="00A20AE7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28" w:type="dxa"/>
            <w:vAlign w:val="bottom"/>
          </w:tcPr>
          <w:p w14:paraId="3693FDFA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6683302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026" w:type="dxa"/>
          </w:tcPr>
          <w:p w14:paraId="51DACA7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66" w:type="dxa"/>
          </w:tcPr>
          <w:p w14:paraId="51970F73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 (21.5-32.6)</w:t>
            </w:r>
          </w:p>
        </w:tc>
        <w:tc>
          <w:tcPr>
            <w:tcW w:w="1671" w:type="dxa"/>
          </w:tcPr>
          <w:p w14:paraId="2B389A27" w14:textId="76E92C49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F1206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(</w:t>
            </w:r>
            <w:r w:rsidR="003F1206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>-1.</w:t>
            </w:r>
            <w:r w:rsidR="003F1206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357E88CF" w14:textId="12ED04F8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F1206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(</w:t>
            </w:r>
            <w:r w:rsidR="003D17A5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>-</w:t>
            </w:r>
            <w:r w:rsidR="003D17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3D17A5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2540A915" w14:textId="77777777" w:rsidTr="008729E6">
        <w:trPr>
          <w:trHeight w:val="128"/>
        </w:trPr>
        <w:tc>
          <w:tcPr>
            <w:tcW w:w="1628" w:type="dxa"/>
            <w:vMerge/>
            <w:vAlign w:val="bottom"/>
          </w:tcPr>
          <w:p w14:paraId="5EFEA62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6A38460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0BE39F64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97</w:t>
            </w:r>
          </w:p>
        </w:tc>
        <w:tc>
          <w:tcPr>
            <w:tcW w:w="1026" w:type="dxa"/>
          </w:tcPr>
          <w:p w14:paraId="366663D2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</w:t>
            </w:r>
          </w:p>
        </w:tc>
        <w:tc>
          <w:tcPr>
            <w:tcW w:w="1466" w:type="dxa"/>
          </w:tcPr>
          <w:p w14:paraId="11103460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 (19.7-23.3)</w:t>
            </w:r>
          </w:p>
        </w:tc>
        <w:tc>
          <w:tcPr>
            <w:tcW w:w="1671" w:type="dxa"/>
          </w:tcPr>
          <w:p w14:paraId="35B60C7C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2409C113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  <w:tr w:rsidR="008729E6" w:rsidRPr="00D71CBA" w14:paraId="2AE76B1C" w14:textId="77777777" w:rsidTr="008729E6">
        <w:trPr>
          <w:trHeight w:val="128"/>
        </w:trPr>
        <w:tc>
          <w:tcPr>
            <w:tcW w:w="1628" w:type="dxa"/>
            <w:vMerge w:val="restart"/>
            <w:vAlign w:val="bottom"/>
          </w:tcPr>
          <w:p w14:paraId="3CA3406E" w14:textId="0AFA4D4E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 w:rsidRPr="00D71CBA">
              <w:rPr>
                <w:sz w:val="18"/>
                <w:szCs w:val="18"/>
              </w:rPr>
              <w:t>High-</w:t>
            </w:r>
            <w:proofErr w:type="spellStart"/>
            <w:r w:rsidRPr="00D71CBA">
              <w:rPr>
                <w:sz w:val="18"/>
                <w:szCs w:val="18"/>
              </w:rPr>
              <w:t>grade</w:t>
            </w:r>
            <w:r w:rsidR="00A20AE7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8" w:type="dxa"/>
            <w:vAlign w:val="bottom"/>
          </w:tcPr>
          <w:p w14:paraId="5DEB7F7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Vaccinated</w:t>
            </w:r>
            <w:proofErr w:type="spellEnd"/>
          </w:p>
        </w:tc>
        <w:tc>
          <w:tcPr>
            <w:tcW w:w="1287" w:type="dxa"/>
            <w:vAlign w:val="bottom"/>
          </w:tcPr>
          <w:p w14:paraId="2E8611A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026" w:type="dxa"/>
          </w:tcPr>
          <w:p w14:paraId="6861406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466" w:type="dxa"/>
          </w:tcPr>
          <w:p w14:paraId="75F0F42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 (32.8-46.6)</w:t>
            </w:r>
          </w:p>
        </w:tc>
        <w:tc>
          <w:tcPr>
            <w:tcW w:w="1671" w:type="dxa"/>
          </w:tcPr>
          <w:p w14:paraId="37D4621A" w14:textId="740406B8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3D17A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1.0</w:t>
            </w:r>
            <w:r w:rsidR="003D17A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</w:t>
            </w:r>
            <w:r w:rsidR="003D17A5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38" w:type="dxa"/>
          </w:tcPr>
          <w:p w14:paraId="69C44DBE" w14:textId="14047163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3D17A5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(1.</w:t>
            </w:r>
            <w:r w:rsidR="00A31D45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1.</w:t>
            </w:r>
            <w:r w:rsidR="00A31D45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)</w:t>
            </w:r>
          </w:p>
        </w:tc>
      </w:tr>
      <w:tr w:rsidR="008729E6" w:rsidRPr="00D71CBA" w14:paraId="63AB441B" w14:textId="77777777" w:rsidTr="008729E6">
        <w:trPr>
          <w:trHeight w:val="128"/>
        </w:trPr>
        <w:tc>
          <w:tcPr>
            <w:tcW w:w="1628" w:type="dxa"/>
            <w:vMerge/>
            <w:vAlign w:val="bottom"/>
          </w:tcPr>
          <w:p w14:paraId="0B04D90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28" w:type="dxa"/>
            <w:vAlign w:val="bottom"/>
          </w:tcPr>
          <w:p w14:paraId="5406C2CD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proofErr w:type="spellStart"/>
            <w:r w:rsidRPr="00D71CBA">
              <w:rPr>
                <w:sz w:val="18"/>
                <w:szCs w:val="18"/>
              </w:rPr>
              <w:t>Unvaccinated</w:t>
            </w:r>
            <w:proofErr w:type="spellEnd"/>
          </w:p>
        </w:tc>
        <w:tc>
          <w:tcPr>
            <w:tcW w:w="1287" w:type="dxa"/>
            <w:vAlign w:val="bottom"/>
          </w:tcPr>
          <w:p w14:paraId="226C0379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57</w:t>
            </w:r>
          </w:p>
        </w:tc>
        <w:tc>
          <w:tcPr>
            <w:tcW w:w="1026" w:type="dxa"/>
          </w:tcPr>
          <w:p w14:paraId="24CDF9FF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8</w:t>
            </w:r>
          </w:p>
        </w:tc>
        <w:tc>
          <w:tcPr>
            <w:tcW w:w="1466" w:type="dxa"/>
          </w:tcPr>
          <w:p w14:paraId="0CFC7897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29.7-34.2)</w:t>
            </w:r>
          </w:p>
        </w:tc>
        <w:tc>
          <w:tcPr>
            <w:tcW w:w="1671" w:type="dxa"/>
          </w:tcPr>
          <w:p w14:paraId="4CAB013C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  <w:tc>
          <w:tcPr>
            <w:tcW w:w="1738" w:type="dxa"/>
          </w:tcPr>
          <w:p w14:paraId="575B4678" w14:textId="77777777" w:rsidR="008729E6" w:rsidRPr="00D71CBA" w:rsidRDefault="008729E6" w:rsidP="008729E6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 1.00</w:t>
            </w:r>
          </w:p>
        </w:tc>
      </w:tr>
    </w:tbl>
    <w:p w14:paraId="74C755EE" w14:textId="77777777" w:rsidR="00B34EE0" w:rsidRDefault="00B34EE0">
      <w:pPr>
        <w:rPr>
          <w:b/>
          <w:bCs/>
        </w:rPr>
      </w:pPr>
    </w:p>
    <w:p w14:paraId="77A89098" w14:textId="77777777" w:rsidR="00A20AE7" w:rsidRDefault="00A20AE7" w:rsidP="00A20AE7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0E778CE">
        <w:rPr>
          <w:sz w:val="18"/>
          <w:szCs w:val="18"/>
          <w:lang w:val="en-US"/>
        </w:rPr>
        <w:t>Atypical squamous cells of undetermined significance or low-grade</w:t>
      </w:r>
      <w:r>
        <w:rPr>
          <w:sz w:val="18"/>
          <w:szCs w:val="18"/>
          <w:lang w:val="en-US"/>
        </w:rPr>
        <w:t xml:space="preserve"> </w:t>
      </w:r>
      <w:r w:rsidRPr="00E778CE">
        <w:rPr>
          <w:sz w:val="18"/>
          <w:szCs w:val="18"/>
          <w:lang w:val="en-US"/>
        </w:rPr>
        <w:t>squamous intraepithelial lesion</w:t>
      </w:r>
      <w:r>
        <w:rPr>
          <w:sz w:val="18"/>
          <w:szCs w:val="18"/>
          <w:lang w:val="en-US"/>
        </w:rPr>
        <w:t xml:space="preserve"> and missing/other</w:t>
      </w:r>
      <w:r w:rsidRPr="00E778CE">
        <w:rPr>
          <w:sz w:val="18"/>
          <w:szCs w:val="18"/>
        </w:rPr>
        <w:t xml:space="preserve"> </w:t>
      </w:r>
    </w:p>
    <w:p w14:paraId="18C00272" w14:textId="77777777" w:rsidR="00A20AE7" w:rsidRPr="001236B5" w:rsidRDefault="00A20AE7" w:rsidP="00A20AE7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</w:rPr>
        <w:t xml:space="preserve">b </w:t>
      </w:r>
      <w:r w:rsidRPr="001236B5">
        <w:rPr>
          <w:sz w:val="18"/>
          <w:szCs w:val="18"/>
          <w:lang w:val="en-US"/>
        </w:rPr>
        <w:t>High-grade squamous intraepithelial lesion, atypical glandular cells, atypical squamous cells cannot exclude HSIL, adenocarcinoma in situ, or</w:t>
      </w:r>
      <w:r>
        <w:rPr>
          <w:sz w:val="18"/>
          <w:szCs w:val="18"/>
          <w:lang w:val="en-US"/>
        </w:rPr>
        <w:t xml:space="preserve"> </w:t>
      </w:r>
      <w:r w:rsidRPr="001236B5">
        <w:rPr>
          <w:sz w:val="18"/>
          <w:szCs w:val="18"/>
          <w:lang w:val="en-US"/>
        </w:rPr>
        <w:t>carcinoma.</w:t>
      </w:r>
    </w:p>
    <w:p w14:paraId="611C1F96" w14:textId="789CC0E5" w:rsidR="00603AB7" w:rsidRPr="00603AB7" w:rsidRDefault="00A20AE7" w:rsidP="00A20AE7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D334E9">
        <w:rPr>
          <w:sz w:val="18"/>
          <w:szCs w:val="18"/>
        </w:rPr>
        <w:t xml:space="preserve"> </w:t>
      </w:r>
      <w:r w:rsidR="00D334E9" w:rsidRPr="00D334E9">
        <w:rPr>
          <w:sz w:val="18"/>
          <w:szCs w:val="18"/>
        </w:rPr>
        <w:t>Reported as ‘&lt;</w:t>
      </w:r>
      <w:r w:rsidR="00D334E9">
        <w:rPr>
          <w:sz w:val="18"/>
          <w:szCs w:val="18"/>
        </w:rPr>
        <w:t>n</w:t>
      </w:r>
      <w:r w:rsidR="00D334E9" w:rsidRPr="00D334E9">
        <w:rPr>
          <w:sz w:val="18"/>
          <w:szCs w:val="18"/>
        </w:rPr>
        <w:t>’ to prevent back-calculation of subgroups &lt;5 patients, in line with data protection regulations</w:t>
      </w:r>
      <w:r w:rsidR="00D334E9">
        <w:rPr>
          <w:sz w:val="18"/>
          <w:szCs w:val="18"/>
        </w:rPr>
        <w:t>.</w:t>
      </w:r>
    </w:p>
    <w:p w14:paraId="192A8032" w14:textId="5DA6BFE2" w:rsidR="00A20AE7" w:rsidRPr="00E778CE" w:rsidRDefault="00603AB7" w:rsidP="00A20AE7">
      <w:pPr>
        <w:spacing w:after="0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</w:rPr>
        <w:t>d</w:t>
      </w:r>
      <w:r w:rsidR="00A20AE7">
        <w:rPr>
          <w:sz w:val="18"/>
          <w:szCs w:val="18"/>
        </w:rPr>
        <w:t>Adjusted</w:t>
      </w:r>
      <w:proofErr w:type="spellEnd"/>
      <w:r w:rsidR="00A20AE7">
        <w:rPr>
          <w:sz w:val="18"/>
          <w:szCs w:val="18"/>
        </w:rPr>
        <w:t xml:space="preserve"> for age at CIN2 diagnosis, calendar year, index cytology result (high-grade vs. </w:t>
      </w:r>
      <w:proofErr w:type="gramStart"/>
      <w:r w:rsidR="00A20AE7">
        <w:rPr>
          <w:sz w:val="18"/>
          <w:szCs w:val="18"/>
        </w:rPr>
        <w:t>non high-grade</w:t>
      </w:r>
      <w:proofErr w:type="gramEnd"/>
      <w:r w:rsidR="00A20AE7">
        <w:rPr>
          <w:sz w:val="18"/>
          <w:szCs w:val="18"/>
        </w:rPr>
        <w:t xml:space="preserve">), income level (lowest, middle, highest) and educational level (low, intermediate, high). </w:t>
      </w:r>
    </w:p>
    <w:p w14:paraId="06A17E04" w14:textId="77777777" w:rsidR="008729E6" w:rsidRPr="00A20AE7" w:rsidRDefault="008729E6">
      <w:pPr>
        <w:rPr>
          <w:b/>
          <w:bCs/>
          <w:lang w:val="en-US"/>
        </w:rPr>
      </w:pPr>
    </w:p>
    <w:sectPr w:rsidR="008729E6" w:rsidRPr="00A20A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35D91" w14:textId="77777777" w:rsidR="000E5611" w:rsidRDefault="000E5611" w:rsidP="00767039">
      <w:pPr>
        <w:spacing w:after="0" w:line="240" w:lineRule="auto"/>
      </w:pPr>
      <w:r>
        <w:separator/>
      </w:r>
    </w:p>
  </w:endnote>
  <w:endnote w:type="continuationSeparator" w:id="0">
    <w:p w14:paraId="39EEC956" w14:textId="77777777" w:rsidR="000E5611" w:rsidRDefault="000E5611" w:rsidP="00767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0AE0A" w14:textId="77777777" w:rsidR="00767039" w:rsidRDefault="0076703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74E2C" w14:textId="77777777" w:rsidR="00767039" w:rsidRDefault="0076703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4045E6" w14:textId="77777777" w:rsidR="00767039" w:rsidRDefault="0076703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7A45C" w14:textId="77777777" w:rsidR="000E5611" w:rsidRDefault="000E5611" w:rsidP="00767039">
      <w:pPr>
        <w:spacing w:after="0" w:line="240" w:lineRule="auto"/>
      </w:pPr>
      <w:r>
        <w:separator/>
      </w:r>
    </w:p>
  </w:footnote>
  <w:footnote w:type="continuationSeparator" w:id="0">
    <w:p w14:paraId="704B5873" w14:textId="77777777" w:rsidR="000E5611" w:rsidRDefault="000E5611" w:rsidP="007670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1F122" w14:textId="77777777" w:rsidR="00767039" w:rsidRDefault="0076703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833593" w14:textId="77777777" w:rsidR="00767039" w:rsidRDefault="00767039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251C1" w14:textId="77777777" w:rsidR="00767039" w:rsidRDefault="00767039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91"/>
    <w:rsid w:val="00002333"/>
    <w:rsid w:val="0000587F"/>
    <w:rsid w:val="000166B3"/>
    <w:rsid w:val="00017463"/>
    <w:rsid w:val="0004190D"/>
    <w:rsid w:val="000515B2"/>
    <w:rsid w:val="00052A5D"/>
    <w:rsid w:val="00055038"/>
    <w:rsid w:val="00070889"/>
    <w:rsid w:val="0007104F"/>
    <w:rsid w:val="000768BC"/>
    <w:rsid w:val="000841E5"/>
    <w:rsid w:val="00097C2B"/>
    <w:rsid w:val="000A768C"/>
    <w:rsid w:val="000B4EE1"/>
    <w:rsid w:val="000B5295"/>
    <w:rsid w:val="000B5AE8"/>
    <w:rsid w:val="000D4B79"/>
    <w:rsid w:val="000E0FFD"/>
    <w:rsid w:val="000E1BBF"/>
    <w:rsid w:val="000E5611"/>
    <w:rsid w:val="000E5715"/>
    <w:rsid w:val="000F4568"/>
    <w:rsid w:val="000F59A1"/>
    <w:rsid w:val="000F6424"/>
    <w:rsid w:val="00104351"/>
    <w:rsid w:val="001142A0"/>
    <w:rsid w:val="00123E3C"/>
    <w:rsid w:val="0012435F"/>
    <w:rsid w:val="00136376"/>
    <w:rsid w:val="0014234D"/>
    <w:rsid w:val="00153580"/>
    <w:rsid w:val="00154C03"/>
    <w:rsid w:val="001613E8"/>
    <w:rsid w:val="00161781"/>
    <w:rsid w:val="00162BC5"/>
    <w:rsid w:val="00177810"/>
    <w:rsid w:val="00184F59"/>
    <w:rsid w:val="00185452"/>
    <w:rsid w:val="00190111"/>
    <w:rsid w:val="00197658"/>
    <w:rsid w:val="001C3F17"/>
    <w:rsid w:val="001C71DF"/>
    <w:rsid w:val="001E3604"/>
    <w:rsid w:val="001E5DCF"/>
    <w:rsid w:val="001E6BB2"/>
    <w:rsid w:val="001E711B"/>
    <w:rsid w:val="001F36B8"/>
    <w:rsid w:val="001F3A29"/>
    <w:rsid w:val="001F4CC9"/>
    <w:rsid w:val="001F567B"/>
    <w:rsid w:val="001F6A1A"/>
    <w:rsid w:val="00210DD1"/>
    <w:rsid w:val="00245FC0"/>
    <w:rsid w:val="00247580"/>
    <w:rsid w:val="00252768"/>
    <w:rsid w:val="00254C0D"/>
    <w:rsid w:val="00254F9C"/>
    <w:rsid w:val="0026489F"/>
    <w:rsid w:val="002702EB"/>
    <w:rsid w:val="00272943"/>
    <w:rsid w:val="00273C87"/>
    <w:rsid w:val="00277366"/>
    <w:rsid w:val="002A1AE2"/>
    <w:rsid w:val="002A7B8F"/>
    <w:rsid w:val="002A7C22"/>
    <w:rsid w:val="002B3EFF"/>
    <w:rsid w:val="002B5E7E"/>
    <w:rsid w:val="002B6214"/>
    <w:rsid w:val="002C24C7"/>
    <w:rsid w:val="002D06DE"/>
    <w:rsid w:val="002D501B"/>
    <w:rsid w:val="002E0536"/>
    <w:rsid w:val="002E58F9"/>
    <w:rsid w:val="002E64A2"/>
    <w:rsid w:val="002F730F"/>
    <w:rsid w:val="00307871"/>
    <w:rsid w:val="0031038B"/>
    <w:rsid w:val="00315FBB"/>
    <w:rsid w:val="00322782"/>
    <w:rsid w:val="00331D01"/>
    <w:rsid w:val="0034071B"/>
    <w:rsid w:val="0034276C"/>
    <w:rsid w:val="0034336A"/>
    <w:rsid w:val="00343511"/>
    <w:rsid w:val="003435A1"/>
    <w:rsid w:val="003603B2"/>
    <w:rsid w:val="003643C2"/>
    <w:rsid w:val="00370CEB"/>
    <w:rsid w:val="00372904"/>
    <w:rsid w:val="00375D90"/>
    <w:rsid w:val="00383107"/>
    <w:rsid w:val="003A049B"/>
    <w:rsid w:val="003B7267"/>
    <w:rsid w:val="003B7F87"/>
    <w:rsid w:val="003D17A1"/>
    <w:rsid w:val="003D17A5"/>
    <w:rsid w:val="003D2F91"/>
    <w:rsid w:val="003D37A8"/>
    <w:rsid w:val="003E79BA"/>
    <w:rsid w:val="003F1206"/>
    <w:rsid w:val="00407A3D"/>
    <w:rsid w:val="00414D74"/>
    <w:rsid w:val="00416147"/>
    <w:rsid w:val="0041762E"/>
    <w:rsid w:val="00423122"/>
    <w:rsid w:val="00433283"/>
    <w:rsid w:val="00435DBC"/>
    <w:rsid w:val="00443FF5"/>
    <w:rsid w:val="0045207D"/>
    <w:rsid w:val="004567CB"/>
    <w:rsid w:val="00460359"/>
    <w:rsid w:val="004905F2"/>
    <w:rsid w:val="00490F72"/>
    <w:rsid w:val="00493014"/>
    <w:rsid w:val="00497764"/>
    <w:rsid w:val="004A77DD"/>
    <w:rsid w:val="004B40E4"/>
    <w:rsid w:val="004D0BC2"/>
    <w:rsid w:val="004E6251"/>
    <w:rsid w:val="004F56B1"/>
    <w:rsid w:val="005009E0"/>
    <w:rsid w:val="00507099"/>
    <w:rsid w:val="005073D7"/>
    <w:rsid w:val="00507958"/>
    <w:rsid w:val="005211FB"/>
    <w:rsid w:val="0052794C"/>
    <w:rsid w:val="00544B93"/>
    <w:rsid w:val="00574BB2"/>
    <w:rsid w:val="005848AF"/>
    <w:rsid w:val="0059111E"/>
    <w:rsid w:val="0059247E"/>
    <w:rsid w:val="0059575D"/>
    <w:rsid w:val="005A32D7"/>
    <w:rsid w:val="005B29A2"/>
    <w:rsid w:val="005B425B"/>
    <w:rsid w:val="005C0286"/>
    <w:rsid w:val="005C2D4C"/>
    <w:rsid w:val="005C2FFB"/>
    <w:rsid w:val="005C339D"/>
    <w:rsid w:val="005C59FF"/>
    <w:rsid w:val="005D6080"/>
    <w:rsid w:val="005E106C"/>
    <w:rsid w:val="005E577C"/>
    <w:rsid w:val="005F12F6"/>
    <w:rsid w:val="00602801"/>
    <w:rsid w:val="00602CFA"/>
    <w:rsid w:val="00603AB7"/>
    <w:rsid w:val="00610584"/>
    <w:rsid w:val="00612DF3"/>
    <w:rsid w:val="00615307"/>
    <w:rsid w:val="006216B0"/>
    <w:rsid w:val="00623D8A"/>
    <w:rsid w:val="00635881"/>
    <w:rsid w:val="00636A1F"/>
    <w:rsid w:val="00647782"/>
    <w:rsid w:val="00663DF2"/>
    <w:rsid w:val="00663F3A"/>
    <w:rsid w:val="00672A41"/>
    <w:rsid w:val="00681F47"/>
    <w:rsid w:val="006867AF"/>
    <w:rsid w:val="00687C75"/>
    <w:rsid w:val="00690123"/>
    <w:rsid w:val="0069652B"/>
    <w:rsid w:val="006A57C9"/>
    <w:rsid w:val="006C653A"/>
    <w:rsid w:val="006D0C3E"/>
    <w:rsid w:val="006D714E"/>
    <w:rsid w:val="006E0D0C"/>
    <w:rsid w:val="006E4D89"/>
    <w:rsid w:val="006F3262"/>
    <w:rsid w:val="00701647"/>
    <w:rsid w:val="00717AC5"/>
    <w:rsid w:val="00725E9B"/>
    <w:rsid w:val="007303DF"/>
    <w:rsid w:val="00740886"/>
    <w:rsid w:val="00746BC7"/>
    <w:rsid w:val="007534E8"/>
    <w:rsid w:val="00754BE4"/>
    <w:rsid w:val="00761539"/>
    <w:rsid w:val="00765E8E"/>
    <w:rsid w:val="00767039"/>
    <w:rsid w:val="00776C03"/>
    <w:rsid w:val="00777842"/>
    <w:rsid w:val="00777A2D"/>
    <w:rsid w:val="00785CCB"/>
    <w:rsid w:val="00786268"/>
    <w:rsid w:val="007872C8"/>
    <w:rsid w:val="00790328"/>
    <w:rsid w:val="00791DB0"/>
    <w:rsid w:val="0079221F"/>
    <w:rsid w:val="00793A50"/>
    <w:rsid w:val="007973D6"/>
    <w:rsid w:val="007A33EF"/>
    <w:rsid w:val="007A35D9"/>
    <w:rsid w:val="007A4507"/>
    <w:rsid w:val="007B10AA"/>
    <w:rsid w:val="007B4BEE"/>
    <w:rsid w:val="007C0114"/>
    <w:rsid w:val="007E057D"/>
    <w:rsid w:val="007E0874"/>
    <w:rsid w:val="0080414B"/>
    <w:rsid w:val="00814205"/>
    <w:rsid w:val="00815707"/>
    <w:rsid w:val="0082189C"/>
    <w:rsid w:val="00824B56"/>
    <w:rsid w:val="00825461"/>
    <w:rsid w:val="00832068"/>
    <w:rsid w:val="00833C57"/>
    <w:rsid w:val="00836705"/>
    <w:rsid w:val="00857401"/>
    <w:rsid w:val="00862185"/>
    <w:rsid w:val="008632D4"/>
    <w:rsid w:val="008678BB"/>
    <w:rsid w:val="008729E6"/>
    <w:rsid w:val="00875F1A"/>
    <w:rsid w:val="00882D54"/>
    <w:rsid w:val="00891D12"/>
    <w:rsid w:val="0089422B"/>
    <w:rsid w:val="008A1EF4"/>
    <w:rsid w:val="008A20C1"/>
    <w:rsid w:val="008B6908"/>
    <w:rsid w:val="008B783F"/>
    <w:rsid w:val="008C14AE"/>
    <w:rsid w:val="008C19DC"/>
    <w:rsid w:val="008C3073"/>
    <w:rsid w:val="008E0C2C"/>
    <w:rsid w:val="008E2CF9"/>
    <w:rsid w:val="008E562B"/>
    <w:rsid w:val="008E5D94"/>
    <w:rsid w:val="008F4749"/>
    <w:rsid w:val="008F5379"/>
    <w:rsid w:val="0090080A"/>
    <w:rsid w:val="009022F0"/>
    <w:rsid w:val="00905B54"/>
    <w:rsid w:val="00930138"/>
    <w:rsid w:val="009404C5"/>
    <w:rsid w:val="00941B02"/>
    <w:rsid w:val="00954D1D"/>
    <w:rsid w:val="0096051A"/>
    <w:rsid w:val="009944FB"/>
    <w:rsid w:val="0099513A"/>
    <w:rsid w:val="00995807"/>
    <w:rsid w:val="009A03B2"/>
    <w:rsid w:val="009A0F3E"/>
    <w:rsid w:val="009A43A0"/>
    <w:rsid w:val="009A5641"/>
    <w:rsid w:val="009A6976"/>
    <w:rsid w:val="009A7478"/>
    <w:rsid w:val="009B0899"/>
    <w:rsid w:val="009B7005"/>
    <w:rsid w:val="009B7457"/>
    <w:rsid w:val="009C50A4"/>
    <w:rsid w:val="009C5AB9"/>
    <w:rsid w:val="009C793D"/>
    <w:rsid w:val="009F624D"/>
    <w:rsid w:val="009F7D67"/>
    <w:rsid w:val="00A013E9"/>
    <w:rsid w:val="00A11306"/>
    <w:rsid w:val="00A15F89"/>
    <w:rsid w:val="00A20AE7"/>
    <w:rsid w:val="00A30001"/>
    <w:rsid w:val="00A31D45"/>
    <w:rsid w:val="00A41D34"/>
    <w:rsid w:val="00A448DB"/>
    <w:rsid w:val="00A60B28"/>
    <w:rsid w:val="00A64816"/>
    <w:rsid w:val="00A70AA0"/>
    <w:rsid w:val="00A86ABE"/>
    <w:rsid w:val="00A91FA2"/>
    <w:rsid w:val="00AA0B99"/>
    <w:rsid w:val="00AA36FC"/>
    <w:rsid w:val="00AA790E"/>
    <w:rsid w:val="00AA7ECD"/>
    <w:rsid w:val="00AC65E1"/>
    <w:rsid w:val="00AD0E94"/>
    <w:rsid w:val="00AD1E30"/>
    <w:rsid w:val="00AD3712"/>
    <w:rsid w:val="00AD3988"/>
    <w:rsid w:val="00AD5319"/>
    <w:rsid w:val="00AF01C3"/>
    <w:rsid w:val="00B1316E"/>
    <w:rsid w:val="00B14765"/>
    <w:rsid w:val="00B159D5"/>
    <w:rsid w:val="00B23662"/>
    <w:rsid w:val="00B239B4"/>
    <w:rsid w:val="00B34EE0"/>
    <w:rsid w:val="00B44479"/>
    <w:rsid w:val="00B55278"/>
    <w:rsid w:val="00B61FFA"/>
    <w:rsid w:val="00B76261"/>
    <w:rsid w:val="00B801BC"/>
    <w:rsid w:val="00B86DCF"/>
    <w:rsid w:val="00B91528"/>
    <w:rsid w:val="00B926D1"/>
    <w:rsid w:val="00B92FC4"/>
    <w:rsid w:val="00B95069"/>
    <w:rsid w:val="00B95D11"/>
    <w:rsid w:val="00B95EE8"/>
    <w:rsid w:val="00BA7EC9"/>
    <w:rsid w:val="00BB66F9"/>
    <w:rsid w:val="00BE1B25"/>
    <w:rsid w:val="00BE40BD"/>
    <w:rsid w:val="00C04A22"/>
    <w:rsid w:val="00C05233"/>
    <w:rsid w:val="00C13DB4"/>
    <w:rsid w:val="00C27361"/>
    <w:rsid w:val="00C3658C"/>
    <w:rsid w:val="00C37905"/>
    <w:rsid w:val="00C51B96"/>
    <w:rsid w:val="00C51D97"/>
    <w:rsid w:val="00C527DA"/>
    <w:rsid w:val="00C543D6"/>
    <w:rsid w:val="00C60BAB"/>
    <w:rsid w:val="00C644BC"/>
    <w:rsid w:val="00C71BF8"/>
    <w:rsid w:val="00C73846"/>
    <w:rsid w:val="00C75655"/>
    <w:rsid w:val="00C77582"/>
    <w:rsid w:val="00C777C6"/>
    <w:rsid w:val="00CA3572"/>
    <w:rsid w:val="00CA421B"/>
    <w:rsid w:val="00CC5796"/>
    <w:rsid w:val="00CD49BE"/>
    <w:rsid w:val="00CE449C"/>
    <w:rsid w:val="00CE635F"/>
    <w:rsid w:val="00CF0439"/>
    <w:rsid w:val="00D00C8F"/>
    <w:rsid w:val="00D104A3"/>
    <w:rsid w:val="00D10CA1"/>
    <w:rsid w:val="00D121C5"/>
    <w:rsid w:val="00D13F58"/>
    <w:rsid w:val="00D14EEB"/>
    <w:rsid w:val="00D15582"/>
    <w:rsid w:val="00D20BC2"/>
    <w:rsid w:val="00D214FC"/>
    <w:rsid w:val="00D21D1D"/>
    <w:rsid w:val="00D316E7"/>
    <w:rsid w:val="00D334E9"/>
    <w:rsid w:val="00D3548A"/>
    <w:rsid w:val="00D376BC"/>
    <w:rsid w:val="00D40157"/>
    <w:rsid w:val="00D41D74"/>
    <w:rsid w:val="00D462BA"/>
    <w:rsid w:val="00D544B9"/>
    <w:rsid w:val="00D6721B"/>
    <w:rsid w:val="00D71725"/>
    <w:rsid w:val="00D71CBA"/>
    <w:rsid w:val="00D8578A"/>
    <w:rsid w:val="00D85987"/>
    <w:rsid w:val="00DA1086"/>
    <w:rsid w:val="00DB18BF"/>
    <w:rsid w:val="00DC4596"/>
    <w:rsid w:val="00DE3CD0"/>
    <w:rsid w:val="00DF0920"/>
    <w:rsid w:val="00DF24C3"/>
    <w:rsid w:val="00DF466B"/>
    <w:rsid w:val="00DF7FAC"/>
    <w:rsid w:val="00E11D3B"/>
    <w:rsid w:val="00E12590"/>
    <w:rsid w:val="00E240C8"/>
    <w:rsid w:val="00E25D5F"/>
    <w:rsid w:val="00E31A3F"/>
    <w:rsid w:val="00E32DAC"/>
    <w:rsid w:val="00E64C1B"/>
    <w:rsid w:val="00E6794D"/>
    <w:rsid w:val="00E778E5"/>
    <w:rsid w:val="00E77A09"/>
    <w:rsid w:val="00E804F4"/>
    <w:rsid w:val="00E8352A"/>
    <w:rsid w:val="00E93A58"/>
    <w:rsid w:val="00EA355A"/>
    <w:rsid w:val="00EA454D"/>
    <w:rsid w:val="00EB1953"/>
    <w:rsid w:val="00EB4B09"/>
    <w:rsid w:val="00EB6491"/>
    <w:rsid w:val="00EC1293"/>
    <w:rsid w:val="00EC4791"/>
    <w:rsid w:val="00EC678D"/>
    <w:rsid w:val="00ED6D35"/>
    <w:rsid w:val="00EE344B"/>
    <w:rsid w:val="00F03350"/>
    <w:rsid w:val="00F27582"/>
    <w:rsid w:val="00F3755C"/>
    <w:rsid w:val="00F41B8B"/>
    <w:rsid w:val="00F459B5"/>
    <w:rsid w:val="00F51614"/>
    <w:rsid w:val="00F53951"/>
    <w:rsid w:val="00F54FE3"/>
    <w:rsid w:val="00F644E6"/>
    <w:rsid w:val="00F66181"/>
    <w:rsid w:val="00F765A4"/>
    <w:rsid w:val="00F77E2D"/>
    <w:rsid w:val="00F833C5"/>
    <w:rsid w:val="00FA1B1E"/>
    <w:rsid w:val="00FA3068"/>
    <w:rsid w:val="00FA4DD7"/>
    <w:rsid w:val="00FA630D"/>
    <w:rsid w:val="00FB2D47"/>
    <w:rsid w:val="00FB457D"/>
    <w:rsid w:val="00FC78FC"/>
    <w:rsid w:val="00FE2CF3"/>
    <w:rsid w:val="00FE74FB"/>
    <w:rsid w:val="00FF4064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9F43D5"/>
  <w15:chartTrackingRefBased/>
  <w15:docId w15:val="{FE30897D-7B00-4866-BA45-7E137BB3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B6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B6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B6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B6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B6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B64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B64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B64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B64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B64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B64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B64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B64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B6491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B64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B6491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B64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B6491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Normal"/>
    <w:next w:val="Normal"/>
    <w:link w:val="TitelTegn"/>
    <w:uiPriority w:val="10"/>
    <w:qFormat/>
    <w:rsid w:val="00EB64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B64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B64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B64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Tegn"/>
    <w:uiPriority w:val="29"/>
    <w:qFormat/>
    <w:rsid w:val="00EB64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EB6491"/>
    <w:rPr>
      <w:i/>
      <w:iCs/>
      <w:color w:val="404040" w:themeColor="text1" w:themeTint="BF"/>
      <w:lang w:val="en-GB"/>
    </w:rPr>
  </w:style>
  <w:style w:type="paragraph" w:styleId="Listeafsnit">
    <w:name w:val="List Paragraph"/>
    <w:basedOn w:val="Normal"/>
    <w:uiPriority w:val="34"/>
    <w:qFormat/>
    <w:rsid w:val="00EB649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B649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B6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B6491"/>
    <w:rPr>
      <w:i/>
      <w:iCs/>
      <w:color w:val="0F4761" w:themeColor="accent1" w:themeShade="BF"/>
      <w:lang w:val="en-GB"/>
    </w:rPr>
  </w:style>
  <w:style w:type="character" w:styleId="Kraftighenvisning">
    <w:name w:val="Intense Reference"/>
    <w:basedOn w:val="Standardskrifttypeiafsnit"/>
    <w:uiPriority w:val="32"/>
    <w:qFormat/>
    <w:rsid w:val="00EB6491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aliases w:val="Oversigtstabel,RH Oversigtstabel"/>
    <w:basedOn w:val="Tabel-Normal"/>
    <w:uiPriority w:val="59"/>
    <w:rsid w:val="006D714E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D71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D714E"/>
    <w:pPr>
      <w:spacing w:line="240" w:lineRule="auto"/>
    </w:pPr>
    <w:rPr>
      <w:rFonts w:eastAsiaTheme="minorEastAsia"/>
      <w:kern w:val="0"/>
      <w:sz w:val="20"/>
      <w:szCs w:val="20"/>
      <w:lang w:val="da-DK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714E"/>
    <w:rPr>
      <w:rFonts w:eastAsiaTheme="minorEastAsia"/>
      <w:kern w:val="0"/>
      <w:sz w:val="20"/>
      <w:szCs w:val="20"/>
      <w14:ligatures w14:val="none"/>
    </w:rPr>
  </w:style>
  <w:style w:type="paragraph" w:styleId="Ingenafstand">
    <w:name w:val="No Spacing"/>
    <w:uiPriority w:val="1"/>
    <w:qFormat/>
    <w:rsid w:val="006D714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C0286"/>
    <w:rPr>
      <w:rFonts w:eastAsiaTheme="minorHAnsi"/>
      <w:b/>
      <w:bCs/>
      <w:kern w:val="2"/>
      <w:lang w:val="en-GB"/>
      <w14:ligatures w14:val="standardContextual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C0286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767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67039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767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6703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</TotalTime>
  <Pages>2</Pages>
  <Words>587</Words>
  <Characters>3258</Characters>
  <Application>Microsoft Office Word</Application>
  <DocSecurity>0</DocSecurity>
  <Lines>171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Overgaard Eriksen</dc:creator>
  <cp:keywords/>
  <dc:description/>
  <cp:lastModifiedBy>Dina Overgaard Eriksen</cp:lastModifiedBy>
  <cp:revision>31</cp:revision>
  <dcterms:created xsi:type="dcterms:W3CDTF">2026-01-31T18:38:00Z</dcterms:created>
  <dcterms:modified xsi:type="dcterms:W3CDTF">2026-02-1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6408b4-0ecf-4519-b0e2-171bd5b715c6</vt:lpwstr>
  </property>
</Properties>
</file>